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49350F" w14:textId="77777777" w:rsidR="00D30C0B" w:rsidRDefault="00D6758B">
      <w:pPr>
        <w:pStyle w:val="H2"/>
      </w:pPr>
      <w:r>
        <w:t>Health Insurance Information Sources Questionnaire</w:t>
      </w:r>
    </w:p>
    <w:p w14:paraId="7439A4D7" w14:textId="77777777" w:rsidR="00D30C0B" w:rsidRDefault="00D30C0B">
      <w:pPr>
        <w:pStyle w:val="BlockSeparator"/>
      </w:pPr>
    </w:p>
    <w:p w14:paraId="6275D0BA" w14:textId="77777777" w:rsidR="00D30C0B" w:rsidRDefault="00D6758B">
      <w:pPr>
        <w:pStyle w:val="BlockStartLabel"/>
      </w:pPr>
      <w:r>
        <w:t>Start of Block: Consent</w:t>
      </w:r>
    </w:p>
    <w:p w14:paraId="3D27D5DA" w14:textId="77777777" w:rsidR="009F261B" w:rsidRDefault="00D6758B">
      <w:pPr>
        <w:keepNext/>
      </w:pPr>
      <w:r>
        <w:rPr>
          <w:b/>
          <w:i/>
        </w:rPr>
        <w:t>* Research Participant   Informed Consent Form</w:t>
      </w:r>
      <w:r>
        <w:t xml:space="preserve">    </w:t>
      </w:r>
    </w:p>
    <w:p w14:paraId="0605D87D" w14:textId="3A2F7FCE" w:rsidR="009F261B" w:rsidRDefault="00D6758B">
      <w:pPr>
        <w:keepNext/>
      </w:pPr>
      <w:r>
        <w:t xml:space="preserve">* Please read this document carefully before you decide to participate in this research study. </w:t>
      </w:r>
      <w:r>
        <w:rPr>
          <w:b/>
        </w:rPr>
        <w:t>Your participation is voluntary, and you can decline to participate, or withdraw consent at any time, with no consequences</w:t>
      </w:r>
      <w:r>
        <w:t xml:space="preserve">.    </w:t>
      </w:r>
    </w:p>
    <w:p w14:paraId="5501CCDB" w14:textId="77777777" w:rsidR="009F261B" w:rsidRDefault="00D6758B">
      <w:pPr>
        <w:keepNext/>
      </w:pPr>
      <w:r>
        <w:t xml:space="preserve"> </w:t>
      </w:r>
      <w:r>
        <w:rPr>
          <w:b/>
        </w:rPr>
        <w:t>* Study Title:</w:t>
      </w:r>
      <w:r>
        <w:t xml:space="preserve">     Health Insurance Literacy and Decision-Making Using Digital Decision-Aids         </w:t>
      </w:r>
    </w:p>
    <w:p w14:paraId="0C21415E" w14:textId="7F841D28" w:rsidR="009F261B" w:rsidRDefault="00D6758B">
      <w:pPr>
        <w:keepNext/>
      </w:pPr>
      <w:r>
        <w:rPr>
          <w:b/>
        </w:rPr>
        <w:t>* Person(s) conducting the research:</w:t>
      </w:r>
      <w:r>
        <w:t xml:space="preserve">   </w:t>
      </w:r>
    </w:p>
    <w:p w14:paraId="1F0C0C0D" w14:textId="30BAD62A" w:rsidR="009F261B" w:rsidRDefault="00D6758B">
      <w:pPr>
        <w:keepNext/>
      </w:pPr>
      <w:r>
        <w:t>PI: Assistant Professor</w:t>
      </w:r>
      <w:r w:rsidR="008253F5">
        <w:t xml:space="preserve">, </w:t>
      </w:r>
      <w:r>
        <w:t>Department of Industrial and Systems Engineering</w:t>
      </w:r>
      <w:r>
        <w:br/>
        <w:t xml:space="preserve">Co-PI: Assistant Professor, Department of Industrial and Systems </w:t>
      </w:r>
      <w:r w:rsidR="009F261B">
        <w:t>E</w:t>
      </w:r>
      <w:r>
        <w:t>ngineering </w:t>
      </w:r>
    </w:p>
    <w:p w14:paraId="30F96F10" w14:textId="4F1C8271" w:rsidR="009F261B" w:rsidRDefault="00D6758B">
      <w:pPr>
        <w:keepNext/>
      </w:pPr>
      <w:r>
        <w:rPr>
          <w:b/>
        </w:rPr>
        <w:t>* Purpose of the research study:</w:t>
      </w:r>
      <w:r>
        <w:t xml:space="preserve">     Choosing a health insurance plan is a difficult and complex decision with potentially large financial- and health-related consequences. Only 4% of the U.S. population accurately understands basic health insurance terminologies; thus, decision-aids are critical to helping individuals understand health insurance plan options for informed decision-making. This study will help us understand where you look for information when you need to make health insurance enrollment decisions as an employee at </w:t>
      </w:r>
      <w:r w:rsidR="008253F5">
        <w:t>a large state university.</w:t>
      </w:r>
    </w:p>
    <w:p w14:paraId="1BE3C43A" w14:textId="77777777" w:rsidR="009F261B" w:rsidRDefault="00D6758B">
      <w:pPr>
        <w:keepNext/>
      </w:pPr>
      <w:r>
        <w:t>*</w:t>
      </w:r>
      <w:r>
        <w:rPr>
          <w:b/>
        </w:rPr>
        <w:t xml:space="preserve"> What you will be asked to do in the study:</w:t>
      </w:r>
      <w:r>
        <w:t xml:space="preserve">      You will be asked to answer a short questionnaire. We will collect information on age, gender, marital status, number of dependents, hiring year, income level, technology acceptance, role in healthcare decision-making within the household, sources of digital information for health insurance enrollment, and a ranking of the sources used. In addition, if you are interested in participating in the follow-up user study that pays $50, you may provide your name, </w:t>
      </w:r>
      <w:proofErr w:type="gramStart"/>
      <w:r>
        <w:t>phone</w:t>
      </w:r>
      <w:proofErr w:type="gramEnd"/>
      <w:r>
        <w:t xml:space="preserve"> and e-mail.   </w:t>
      </w:r>
    </w:p>
    <w:p w14:paraId="690B7BBC" w14:textId="4CE26CBE" w:rsidR="009F261B" w:rsidRDefault="00D6758B">
      <w:pPr>
        <w:keepNext/>
      </w:pPr>
      <w:r>
        <w:rPr>
          <w:b/>
        </w:rPr>
        <w:t>* Time required:</w:t>
      </w:r>
      <w:r>
        <w:t xml:space="preserve">     We expect this survey to take approximately 15 minutes.     </w:t>
      </w:r>
    </w:p>
    <w:p w14:paraId="4C9DE41F" w14:textId="77777777" w:rsidR="009F261B" w:rsidRDefault="00D6758B">
      <w:pPr>
        <w:keepNext/>
      </w:pPr>
      <w:r>
        <w:rPr>
          <w:b/>
        </w:rPr>
        <w:t>* Risks and benefits:</w:t>
      </w:r>
      <w:r>
        <w:t xml:space="preserve">     There are no anticipated risks to you.  One benefit of this this research is that it can lead to improved health insurance decision-aids that help individuals make better health insurance and health care decisions.    </w:t>
      </w:r>
    </w:p>
    <w:p w14:paraId="60D0C440" w14:textId="2572A4F8" w:rsidR="009F261B" w:rsidRDefault="00D6758B">
      <w:pPr>
        <w:keepNext/>
      </w:pPr>
      <w:r>
        <w:rPr>
          <w:b/>
        </w:rPr>
        <w:t>* Confidentiality:</w:t>
      </w:r>
      <w:r>
        <w:t xml:space="preserve">     If you agree to participant in the study, any personal information we may collect during the experiment will be stored in a locked cabinet or password-protected computer which is accessible only to members of the research team. No personal information will be published. All data that we collect from you will be assigned a non-descriptive alias.      </w:t>
      </w:r>
      <w:r>
        <w:rPr>
          <w:b/>
        </w:rPr>
        <w:t>* Compensation:</w:t>
      </w:r>
      <w:r>
        <w:t xml:space="preserve">     You will receive no compensation for your participation in this online survey. However, you may qualify for a paid follow-up study.     </w:t>
      </w:r>
    </w:p>
    <w:p w14:paraId="2A80D3AA" w14:textId="44465297" w:rsidR="009F261B" w:rsidRDefault="00D6758B">
      <w:pPr>
        <w:keepNext/>
      </w:pPr>
      <w:r>
        <w:rPr>
          <w:b/>
        </w:rPr>
        <w:t>* Withdrawal from the study:</w:t>
      </w:r>
      <w:r>
        <w:t xml:space="preserve">     * You are free to withdraw your consent and to stop participating in this study at any time without consequence.  You may skip any question that you </w:t>
      </w:r>
      <w:proofErr w:type="gramStart"/>
      <w:r>
        <w:t>don't</w:t>
      </w:r>
      <w:proofErr w:type="gramEnd"/>
      <w:r>
        <w:t xml:space="preserve"> wish to answer, and you will not be asked to disclose any medical conditions or other health-related information.     You may decide not to continue in the research at any time without it being held against you. The person in charge of the research can remove you from the </w:t>
      </w:r>
      <w:r>
        <w:lastRenderedPageBreak/>
        <w:t xml:space="preserve">research at any time without your approval for any reason. Possible reasons for removal include: Inability to follow study directions, unsolvable technical difficulty during data collection, or the discovery of existing conditions that would exclude you from participating in the study.     * If you wish to discuss the information above or any discomforts you may experience, please ask questions now or contact one of the research team members listed at the top of this form.     * If you have any questions regarding your rights as a research subject, please contact the Institutional Review Board (IRB02) office (.)        </w:t>
      </w:r>
    </w:p>
    <w:p w14:paraId="00597132" w14:textId="4405B86C" w:rsidR="00D30C0B" w:rsidRDefault="00D6758B">
      <w:pPr>
        <w:keepNext/>
      </w:pPr>
      <w:r>
        <w:rPr>
          <w:b/>
        </w:rPr>
        <w:t>* Agreement:</w:t>
      </w:r>
      <w:r>
        <w:t xml:space="preserve">     Now that </w:t>
      </w:r>
      <w:proofErr w:type="gramStart"/>
      <w:r>
        <w:t>you’ve</w:t>
      </w:r>
      <w:proofErr w:type="gramEnd"/>
      <w:r>
        <w:t xml:space="preserve"> read about the study, if you wish to participate, click the “I agree to participate” button to continue; if you do not consent to participate, click “I do not wish to participate” or just close this window.</w:t>
      </w:r>
    </w:p>
    <w:p w14:paraId="025840E4" w14:textId="77777777" w:rsidR="00D30C0B" w:rsidRDefault="00D6758B">
      <w:pPr>
        <w:pStyle w:val="ListParagraph"/>
        <w:keepNext/>
        <w:numPr>
          <w:ilvl w:val="0"/>
          <w:numId w:val="4"/>
        </w:numPr>
      </w:pPr>
      <w:r>
        <w:t xml:space="preserve">Yes, I agree to participate. </w:t>
      </w:r>
    </w:p>
    <w:p w14:paraId="0EBE2760" w14:textId="77777777" w:rsidR="00D30C0B" w:rsidRDefault="00D6758B">
      <w:pPr>
        <w:pStyle w:val="ListParagraph"/>
        <w:keepNext/>
        <w:numPr>
          <w:ilvl w:val="0"/>
          <w:numId w:val="4"/>
        </w:numPr>
      </w:pPr>
      <w:r>
        <w:t xml:space="preserve">No, I do not agree to participate. </w:t>
      </w:r>
    </w:p>
    <w:p w14:paraId="2FF946BC" w14:textId="77777777" w:rsidR="00D30C0B" w:rsidRDefault="00D30C0B"/>
    <w:p w14:paraId="091B6F15" w14:textId="77777777" w:rsidR="00D30C0B" w:rsidRDefault="00D6758B">
      <w:pPr>
        <w:pStyle w:val="BlockEndLabel"/>
      </w:pPr>
      <w:r>
        <w:t>End of Block: Consent</w:t>
      </w:r>
    </w:p>
    <w:p w14:paraId="7C812D1D" w14:textId="77777777" w:rsidR="00D30C0B" w:rsidRDefault="00D30C0B">
      <w:pPr>
        <w:pStyle w:val="BlockSeparator"/>
      </w:pPr>
    </w:p>
    <w:p w14:paraId="34ABB2A3" w14:textId="77777777" w:rsidR="00D30C0B" w:rsidRDefault="00D30C0B"/>
    <w:p w14:paraId="39F0DACE" w14:textId="4F96159D" w:rsidR="00D30C0B" w:rsidRDefault="00D6758B">
      <w:pPr>
        <w:keepNext/>
      </w:pPr>
      <w:r>
        <w:t xml:space="preserve">Are you a current part-time or full-time employee (Faculty, Clinical Faculty, TEAMS or OPS) of </w:t>
      </w:r>
      <w:r w:rsidR="008253F5">
        <w:t>this university</w:t>
      </w:r>
      <w:r>
        <w:t>?</w:t>
      </w:r>
    </w:p>
    <w:p w14:paraId="6806D52B" w14:textId="77777777" w:rsidR="00D30C0B" w:rsidRDefault="00D6758B">
      <w:pPr>
        <w:pStyle w:val="ListParagraph"/>
        <w:keepNext/>
        <w:numPr>
          <w:ilvl w:val="0"/>
          <w:numId w:val="4"/>
        </w:numPr>
      </w:pPr>
      <w:r>
        <w:t xml:space="preserve">Yes </w:t>
      </w:r>
    </w:p>
    <w:p w14:paraId="692CC5A2" w14:textId="77777777" w:rsidR="00D30C0B" w:rsidRDefault="00D6758B">
      <w:pPr>
        <w:pStyle w:val="ListParagraph"/>
        <w:keepNext/>
        <w:numPr>
          <w:ilvl w:val="0"/>
          <w:numId w:val="4"/>
        </w:numPr>
      </w:pPr>
      <w:r>
        <w:t xml:space="preserve">No </w:t>
      </w:r>
    </w:p>
    <w:p w14:paraId="75A6D115" w14:textId="77777777" w:rsidR="00D30C0B" w:rsidRDefault="00D30C0B"/>
    <w:p w14:paraId="1BB00ECA" w14:textId="77777777" w:rsidR="00D30C0B" w:rsidRDefault="00D30C0B">
      <w:pPr>
        <w:pStyle w:val="QuestionSeparator"/>
      </w:pPr>
    </w:p>
    <w:p w14:paraId="4C340E1C" w14:textId="77777777" w:rsidR="00D30C0B" w:rsidRDefault="00D30C0B"/>
    <w:p w14:paraId="040E20E4" w14:textId="77777777" w:rsidR="00D30C0B" w:rsidRDefault="00D6758B">
      <w:pPr>
        <w:keepNext/>
      </w:pPr>
      <w:r>
        <w:t>Your current employment status is:</w:t>
      </w:r>
    </w:p>
    <w:p w14:paraId="2D1080B4" w14:textId="77777777" w:rsidR="00D30C0B" w:rsidRDefault="00D6758B">
      <w:pPr>
        <w:pStyle w:val="ListParagraph"/>
        <w:keepNext/>
        <w:numPr>
          <w:ilvl w:val="0"/>
          <w:numId w:val="4"/>
        </w:numPr>
      </w:pPr>
      <w:r>
        <w:t xml:space="preserve">1.0 FTE (Full Time Employment) </w:t>
      </w:r>
    </w:p>
    <w:p w14:paraId="6D2643DE" w14:textId="77777777" w:rsidR="00D30C0B" w:rsidRDefault="00D6758B">
      <w:pPr>
        <w:pStyle w:val="ListParagraph"/>
        <w:keepNext/>
        <w:numPr>
          <w:ilvl w:val="0"/>
          <w:numId w:val="4"/>
        </w:numPr>
      </w:pPr>
      <w:r>
        <w:t xml:space="preserve">0.75 FTE (30 hours per week) </w:t>
      </w:r>
    </w:p>
    <w:p w14:paraId="70068A9D" w14:textId="77777777" w:rsidR="00D30C0B" w:rsidRDefault="00D6758B">
      <w:pPr>
        <w:pStyle w:val="ListParagraph"/>
        <w:keepNext/>
        <w:numPr>
          <w:ilvl w:val="0"/>
          <w:numId w:val="4"/>
        </w:numPr>
      </w:pPr>
      <w:r>
        <w:t xml:space="preserve">Less than 0.75 FTE </w:t>
      </w:r>
    </w:p>
    <w:p w14:paraId="4600A9B0" w14:textId="77777777" w:rsidR="00D30C0B" w:rsidRDefault="00D30C0B"/>
    <w:p w14:paraId="227A9A22" w14:textId="77777777" w:rsidR="00D30C0B" w:rsidRDefault="00D30C0B">
      <w:pPr>
        <w:pStyle w:val="QuestionSeparator"/>
      </w:pPr>
    </w:p>
    <w:p w14:paraId="13BF7CE7" w14:textId="77777777" w:rsidR="00D30C0B" w:rsidRDefault="00D6758B">
      <w:pPr>
        <w:keepNext/>
      </w:pPr>
      <w:r>
        <w:lastRenderedPageBreak/>
        <w:t> For your last enrollment period,  were you responsible, or did you share responsibility, in making health insurance decisions within your household?             </w:t>
      </w:r>
    </w:p>
    <w:p w14:paraId="342760EB" w14:textId="77777777" w:rsidR="00D30C0B" w:rsidRDefault="00D6758B">
      <w:pPr>
        <w:pStyle w:val="ListParagraph"/>
        <w:keepNext/>
        <w:numPr>
          <w:ilvl w:val="0"/>
          <w:numId w:val="4"/>
        </w:numPr>
      </w:pPr>
      <w:r>
        <w:t xml:space="preserve">Yes, I was primarily responsible for health insurance decisions in my household. </w:t>
      </w:r>
    </w:p>
    <w:p w14:paraId="65BDD748" w14:textId="77777777" w:rsidR="00D30C0B" w:rsidRDefault="00D6758B">
      <w:pPr>
        <w:pStyle w:val="ListParagraph"/>
        <w:keepNext/>
        <w:numPr>
          <w:ilvl w:val="0"/>
          <w:numId w:val="4"/>
        </w:numPr>
      </w:pPr>
      <w:r>
        <w:t xml:space="preserve">Yes, I shared responsibility for health insurance decisions in my household. </w:t>
      </w:r>
    </w:p>
    <w:p w14:paraId="3EF8E309" w14:textId="77777777" w:rsidR="00D30C0B" w:rsidRDefault="00D6758B">
      <w:pPr>
        <w:pStyle w:val="ListParagraph"/>
        <w:keepNext/>
        <w:numPr>
          <w:ilvl w:val="0"/>
          <w:numId w:val="4"/>
        </w:numPr>
      </w:pPr>
      <w:r>
        <w:t xml:space="preserve">No, I did not share responsibility for health insurance decision in my household. </w:t>
      </w:r>
    </w:p>
    <w:p w14:paraId="6D2AB01A" w14:textId="77777777" w:rsidR="00D30C0B" w:rsidRDefault="00D30C0B"/>
    <w:p w14:paraId="19B2BB80" w14:textId="77777777" w:rsidR="00D30C0B" w:rsidRDefault="00D30C0B">
      <w:pPr>
        <w:pStyle w:val="QuestionSeparator"/>
      </w:pPr>
    </w:p>
    <w:p w14:paraId="78CFE042" w14:textId="77777777" w:rsidR="00D30C0B" w:rsidRDefault="00D30C0B"/>
    <w:p w14:paraId="59DB3E1C" w14:textId="77777777" w:rsidR="00D30C0B" w:rsidRDefault="00D6758B">
      <w:pPr>
        <w:keepNext/>
      </w:pPr>
      <w:r>
        <w:t> For your last enrollment period,  how active were you in making health insurance decisions within your household?</w:t>
      </w:r>
    </w:p>
    <w:tbl>
      <w:tblPr>
        <w:tblStyle w:val="QQuestionTable"/>
        <w:tblW w:w="9576" w:type="auto"/>
        <w:tblLook w:val="07E0" w:firstRow="1" w:lastRow="1" w:firstColumn="1" w:lastColumn="1" w:noHBand="1" w:noVBand="1"/>
      </w:tblPr>
      <w:tblGrid>
        <w:gridCol w:w="1584"/>
        <w:gridCol w:w="1556"/>
        <w:gridCol w:w="1555"/>
        <w:gridCol w:w="1555"/>
        <w:gridCol w:w="1555"/>
        <w:gridCol w:w="1555"/>
      </w:tblGrid>
      <w:tr w:rsidR="00D30C0B" w14:paraId="0E2AC0B8"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EA9502" w14:textId="77777777" w:rsidR="00D30C0B" w:rsidRDefault="00D30C0B">
            <w:pPr>
              <w:keepNext/>
            </w:pPr>
          </w:p>
        </w:tc>
        <w:tc>
          <w:tcPr>
            <w:tcW w:w="1596" w:type="dxa"/>
          </w:tcPr>
          <w:p w14:paraId="24634997"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1596" w:type="dxa"/>
          </w:tcPr>
          <w:p w14:paraId="100AF3DC"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1596" w:type="dxa"/>
          </w:tcPr>
          <w:p w14:paraId="0F39F5C6"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1596" w:type="dxa"/>
          </w:tcPr>
          <w:p w14:paraId="3D965EE8"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1596" w:type="dxa"/>
          </w:tcPr>
          <w:p w14:paraId="4CC3CA0A"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r>
      <w:tr w:rsidR="00D30C0B" w14:paraId="57152DF3" w14:textId="77777777" w:rsidTr="00D30C0B">
        <w:tc>
          <w:tcPr>
            <w:cnfStyle w:val="001000000000" w:firstRow="0" w:lastRow="0" w:firstColumn="1" w:lastColumn="0" w:oddVBand="0" w:evenVBand="0" w:oddHBand="0" w:evenHBand="0" w:firstRowFirstColumn="0" w:firstRowLastColumn="0" w:lastRowFirstColumn="0" w:lastRowLastColumn="0"/>
            <w:tcW w:w="1596" w:type="dxa"/>
          </w:tcPr>
          <w:p w14:paraId="19301994" w14:textId="77777777" w:rsidR="00D30C0B" w:rsidRDefault="00D6758B">
            <w:pPr>
              <w:keepNext/>
            </w:pPr>
            <w:r>
              <w:t xml:space="preserve">Making health insurance decision </w:t>
            </w:r>
          </w:p>
        </w:tc>
        <w:tc>
          <w:tcPr>
            <w:tcW w:w="1596" w:type="dxa"/>
          </w:tcPr>
          <w:p w14:paraId="6552083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125B2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FEF50"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CCAB7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DB31E0"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50A6076" w14:textId="77777777" w:rsidR="00D30C0B" w:rsidRDefault="00D30C0B"/>
    <w:p w14:paraId="4DBCDB83" w14:textId="77777777" w:rsidR="009F261B" w:rsidRDefault="009F261B" w:rsidP="009F261B"/>
    <w:p w14:paraId="613E07BB" w14:textId="77777777" w:rsidR="009F261B" w:rsidRDefault="009F261B" w:rsidP="009F261B">
      <w:pPr>
        <w:pStyle w:val="QuestionSeparator"/>
      </w:pPr>
    </w:p>
    <w:p w14:paraId="4A2343FE" w14:textId="09CB37A0" w:rsidR="00D30C0B" w:rsidRDefault="00D6758B">
      <w:pPr>
        <w:keepNext/>
      </w:pPr>
      <w:r>
        <w:rPr>
          <w:b/>
        </w:rPr>
        <w:t>Demographic Questions</w:t>
      </w:r>
    </w:p>
    <w:p w14:paraId="45F438CC" w14:textId="77777777" w:rsidR="00D30C0B" w:rsidRDefault="00D30C0B"/>
    <w:p w14:paraId="4533B590" w14:textId="77777777" w:rsidR="00D30C0B" w:rsidRDefault="00D30C0B">
      <w:pPr>
        <w:pStyle w:val="QuestionSeparator"/>
      </w:pPr>
    </w:p>
    <w:p w14:paraId="1FA162A9" w14:textId="77777777" w:rsidR="00D30C0B" w:rsidRDefault="00D6758B">
      <w:pPr>
        <w:keepNext/>
      </w:pPr>
      <w:r>
        <w:t>What is your age?</w:t>
      </w:r>
    </w:p>
    <w:p w14:paraId="0D52C07E" w14:textId="77777777" w:rsidR="00D30C0B" w:rsidRDefault="00D6758B">
      <w:pPr>
        <w:pStyle w:val="ListParagraph"/>
        <w:keepNext/>
        <w:numPr>
          <w:ilvl w:val="0"/>
          <w:numId w:val="4"/>
        </w:numPr>
      </w:pPr>
      <w:r>
        <w:t xml:space="preserve">18-24 years old </w:t>
      </w:r>
    </w:p>
    <w:p w14:paraId="3AAF661C" w14:textId="77777777" w:rsidR="00D30C0B" w:rsidRDefault="00D6758B">
      <w:pPr>
        <w:pStyle w:val="ListParagraph"/>
        <w:keepNext/>
        <w:numPr>
          <w:ilvl w:val="0"/>
          <w:numId w:val="4"/>
        </w:numPr>
      </w:pPr>
      <w:r>
        <w:t xml:space="preserve">25-34 years old </w:t>
      </w:r>
    </w:p>
    <w:p w14:paraId="75ED0CD2" w14:textId="77777777" w:rsidR="00D30C0B" w:rsidRDefault="00D6758B">
      <w:pPr>
        <w:pStyle w:val="ListParagraph"/>
        <w:keepNext/>
        <w:numPr>
          <w:ilvl w:val="0"/>
          <w:numId w:val="4"/>
        </w:numPr>
      </w:pPr>
      <w:r>
        <w:t xml:space="preserve">35-44 years old </w:t>
      </w:r>
    </w:p>
    <w:p w14:paraId="2211CD86" w14:textId="77777777" w:rsidR="00D30C0B" w:rsidRDefault="00D6758B">
      <w:pPr>
        <w:pStyle w:val="ListParagraph"/>
        <w:keepNext/>
        <w:numPr>
          <w:ilvl w:val="0"/>
          <w:numId w:val="4"/>
        </w:numPr>
      </w:pPr>
      <w:r>
        <w:t xml:space="preserve">45-54 years old </w:t>
      </w:r>
    </w:p>
    <w:p w14:paraId="200663A0" w14:textId="77777777" w:rsidR="00D30C0B" w:rsidRDefault="00D6758B">
      <w:pPr>
        <w:pStyle w:val="ListParagraph"/>
        <w:keepNext/>
        <w:numPr>
          <w:ilvl w:val="0"/>
          <w:numId w:val="4"/>
        </w:numPr>
      </w:pPr>
      <w:r>
        <w:t xml:space="preserve">55-66 years old </w:t>
      </w:r>
    </w:p>
    <w:p w14:paraId="3028B1B7" w14:textId="77777777" w:rsidR="00D30C0B" w:rsidRDefault="00D6758B">
      <w:pPr>
        <w:pStyle w:val="ListParagraph"/>
        <w:keepNext/>
        <w:numPr>
          <w:ilvl w:val="0"/>
          <w:numId w:val="4"/>
        </w:numPr>
      </w:pPr>
      <w:r>
        <w:t xml:space="preserve">67 plus years old </w:t>
      </w:r>
    </w:p>
    <w:p w14:paraId="243682FD"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5A4BDEA7" w14:textId="77777777" w:rsidR="00D30C0B" w:rsidRDefault="00D30C0B"/>
    <w:p w14:paraId="44712C34" w14:textId="77777777" w:rsidR="00D30C0B" w:rsidRDefault="00D6758B">
      <w:pPr>
        <w:keepNext/>
      </w:pPr>
      <w:r>
        <w:lastRenderedPageBreak/>
        <w:t xml:space="preserve">Which of </w:t>
      </w:r>
      <w:proofErr w:type="gramStart"/>
      <w:r>
        <w:t>these best</w:t>
      </w:r>
      <w:proofErr w:type="gramEnd"/>
      <w:r>
        <w:t xml:space="preserve"> describes your gender?</w:t>
      </w:r>
    </w:p>
    <w:p w14:paraId="44B99651" w14:textId="77777777" w:rsidR="00D30C0B" w:rsidRDefault="00D6758B">
      <w:pPr>
        <w:pStyle w:val="ListParagraph"/>
        <w:keepNext/>
        <w:numPr>
          <w:ilvl w:val="0"/>
          <w:numId w:val="4"/>
        </w:numPr>
      </w:pPr>
      <w:r>
        <w:t xml:space="preserve">Male </w:t>
      </w:r>
    </w:p>
    <w:p w14:paraId="1EC86996" w14:textId="77777777" w:rsidR="00D30C0B" w:rsidRDefault="00D6758B">
      <w:pPr>
        <w:pStyle w:val="ListParagraph"/>
        <w:keepNext/>
        <w:numPr>
          <w:ilvl w:val="0"/>
          <w:numId w:val="4"/>
        </w:numPr>
      </w:pPr>
      <w:r>
        <w:t xml:space="preserve">Female </w:t>
      </w:r>
    </w:p>
    <w:p w14:paraId="09874FE6" w14:textId="77777777" w:rsidR="00D30C0B" w:rsidRDefault="00D6758B">
      <w:pPr>
        <w:pStyle w:val="ListParagraph"/>
        <w:keepNext/>
        <w:numPr>
          <w:ilvl w:val="0"/>
          <w:numId w:val="4"/>
        </w:numPr>
      </w:pPr>
      <w:r>
        <w:t xml:space="preserve">Other </w:t>
      </w:r>
    </w:p>
    <w:p w14:paraId="2710EB12"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4F16D413" w14:textId="77777777" w:rsidR="00D30C0B" w:rsidRDefault="00D30C0B"/>
    <w:p w14:paraId="39D2C222" w14:textId="77777777" w:rsidR="00D30C0B" w:rsidRDefault="00D30C0B">
      <w:pPr>
        <w:pStyle w:val="QuestionSeparator"/>
      </w:pPr>
    </w:p>
    <w:p w14:paraId="656E5509" w14:textId="77777777" w:rsidR="00D30C0B" w:rsidRDefault="00D30C0B"/>
    <w:p w14:paraId="54C12D6F" w14:textId="77777777" w:rsidR="00D30C0B" w:rsidRDefault="00D6758B">
      <w:pPr>
        <w:keepNext/>
      </w:pPr>
      <w:r>
        <w:t xml:space="preserve">Which of </w:t>
      </w:r>
      <w:proofErr w:type="gramStart"/>
      <w:r>
        <w:t>these best</w:t>
      </w:r>
      <w:proofErr w:type="gramEnd"/>
      <w:r>
        <w:t xml:space="preserve"> describes your marital status?</w:t>
      </w:r>
    </w:p>
    <w:p w14:paraId="11F8DC22" w14:textId="77777777" w:rsidR="00D30C0B" w:rsidRDefault="00D6758B">
      <w:pPr>
        <w:pStyle w:val="ListParagraph"/>
        <w:keepNext/>
        <w:numPr>
          <w:ilvl w:val="0"/>
          <w:numId w:val="4"/>
        </w:numPr>
      </w:pPr>
      <w:r>
        <w:t xml:space="preserve">Single </w:t>
      </w:r>
    </w:p>
    <w:p w14:paraId="1321D1E8" w14:textId="77777777" w:rsidR="00D30C0B" w:rsidRDefault="00D6758B">
      <w:pPr>
        <w:pStyle w:val="ListParagraph"/>
        <w:keepNext/>
        <w:numPr>
          <w:ilvl w:val="0"/>
          <w:numId w:val="4"/>
        </w:numPr>
      </w:pPr>
      <w:r>
        <w:t xml:space="preserve">Married or domestic partnership </w:t>
      </w:r>
    </w:p>
    <w:p w14:paraId="137E64AF"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72E95846" w14:textId="77777777" w:rsidR="00D30C0B" w:rsidRDefault="00D30C0B"/>
    <w:p w14:paraId="7CEC794D" w14:textId="77777777" w:rsidR="00D30C0B" w:rsidRDefault="00D30C0B">
      <w:pPr>
        <w:pStyle w:val="QuestionSeparator"/>
      </w:pPr>
    </w:p>
    <w:p w14:paraId="16F67330" w14:textId="77777777" w:rsidR="00D30C0B" w:rsidRDefault="00D30C0B"/>
    <w:p w14:paraId="07ADC7CA" w14:textId="77777777" w:rsidR="00D30C0B" w:rsidRDefault="00D6758B">
      <w:pPr>
        <w:keepNext/>
      </w:pPr>
      <w:r>
        <w:t>Do you have dependents beside a spouse or a partner?</w:t>
      </w:r>
    </w:p>
    <w:p w14:paraId="30D65192" w14:textId="77777777" w:rsidR="00D30C0B" w:rsidRDefault="00D6758B">
      <w:pPr>
        <w:pStyle w:val="ListParagraph"/>
        <w:keepNext/>
        <w:numPr>
          <w:ilvl w:val="0"/>
          <w:numId w:val="4"/>
        </w:numPr>
      </w:pPr>
      <w:r>
        <w:t xml:space="preserve">Yes </w:t>
      </w:r>
    </w:p>
    <w:p w14:paraId="290428EE" w14:textId="77777777" w:rsidR="00D30C0B" w:rsidRDefault="00D6758B">
      <w:pPr>
        <w:pStyle w:val="ListParagraph"/>
        <w:keepNext/>
        <w:numPr>
          <w:ilvl w:val="0"/>
          <w:numId w:val="4"/>
        </w:numPr>
      </w:pPr>
      <w:r>
        <w:t xml:space="preserve">No </w:t>
      </w:r>
    </w:p>
    <w:p w14:paraId="1FA2F29A"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4941C401" w14:textId="77777777" w:rsidR="00D30C0B" w:rsidRDefault="00D30C0B"/>
    <w:p w14:paraId="7B092DD5" w14:textId="77777777" w:rsidR="00D30C0B" w:rsidRDefault="00D30C0B">
      <w:pPr>
        <w:pStyle w:val="QuestionSeparator"/>
      </w:pPr>
    </w:p>
    <w:p w14:paraId="2A302B8F" w14:textId="77777777" w:rsidR="00D30C0B" w:rsidRDefault="00D30C0B"/>
    <w:p w14:paraId="1503C513" w14:textId="77777777" w:rsidR="00D30C0B" w:rsidRDefault="00D6758B">
      <w:pPr>
        <w:keepNext/>
      </w:pPr>
      <w:r>
        <w:t>How large is your household?</w:t>
      </w:r>
    </w:p>
    <w:p w14:paraId="4CAC1F40" w14:textId="77777777" w:rsidR="00D30C0B" w:rsidRDefault="00D6758B">
      <w:pPr>
        <w:pStyle w:val="ListParagraph"/>
        <w:keepNext/>
        <w:numPr>
          <w:ilvl w:val="0"/>
          <w:numId w:val="4"/>
        </w:numPr>
      </w:pPr>
      <w:r>
        <w:t xml:space="preserve">1 to 2 </w:t>
      </w:r>
    </w:p>
    <w:p w14:paraId="0237C0AE" w14:textId="77777777" w:rsidR="00D30C0B" w:rsidRDefault="00D6758B">
      <w:pPr>
        <w:pStyle w:val="ListParagraph"/>
        <w:keepNext/>
        <w:numPr>
          <w:ilvl w:val="0"/>
          <w:numId w:val="4"/>
        </w:numPr>
      </w:pPr>
      <w:r>
        <w:t xml:space="preserve">3 to 5 </w:t>
      </w:r>
    </w:p>
    <w:p w14:paraId="2FE7924D" w14:textId="77777777" w:rsidR="00D30C0B" w:rsidRDefault="00D6758B">
      <w:pPr>
        <w:pStyle w:val="ListParagraph"/>
        <w:keepNext/>
        <w:numPr>
          <w:ilvl w:val="0"/>
          <w:numId w:val="4"/>
        </w:numPr>
      </w:pPr>
      <w:r>
        <w:t xml:space="preserve">6 or more </w:t>
      </w:r>
    </w:p>
    <w:p w14:paraId="61E46B90" w14:textId="77777777" w:rsidR="00D30C0B" w:rsidRDefault="00D30C0B"/>
    <w:p w14:paraId="12FF711F" w14:textId="77777777" w:rsidR="00D30C0B" w:rsidRDefault="00D30C0B">
      <w:pPr>
        <w:pStyle w:val="QuestionSeparator"/>
      </w:pPr>
    </w:p>
    <w:p w14:paraId="6CA364C3" w14:textId="77777777" w:rsidR="00D30C0B" w:rsidRDefault="00D30C0B"/>
    <w:p w14:paraId="535D7703" w14:textId="2C086CE7" w:rsidR="00D30C0B" w:rsidRDefault="00D6758B">
      <w:pPr>
        <w:keepNext/>
      </w:pPr>
      <w:r>
        <w:lastRenderedPageBreak/>
        <w:t>When were you hired at</w:t>
      </w:r>
      <w:r w:rsidR="008253F5">
        <w:t xml:space="preserve"> this university</w:t>
      </w:r>
      <w:r>
        <w:t>?</w:t>
      </w:r>
    </w:p>
    <w:p w14:paraId="43AB96C4" w14:textId="77777777" w:rsidR="00D30C0B" w:rsidRDefault="00D6758B">
      <w:pPr>
        <w:pStyle w:val="ListParagraph"/>
        <w:keepNext/>
        <w:numPr>
          <w:ilvl w:val="0"/>
          <w:numId w:val="4"/>
        </w:numPr>
      </w:pPr>
      <w:r>
        <w:t xml:space="preserve">Less than 1 year ago </w:t>
      </w:r>
    </w:p>
    <w:p w14:paraId="28C3AD87" w14:textId="77777777" w:rsidR="00D30C0B" w:rsidRDefault="00D6758B">
      <w:pPr>
        <w:pStyle w:val="ListParagraph"/>
        <w:keepNext/>
        <w:numPr>
          <w:ilvl w:val="0"/>
          <w:numId w:val="4"/>
        </w:numPr>
      </w:pPr>
      <w:r>
        <w:t xml:space="preserve">Between 2-5 years ago </w:t>
      </w:r>
    </w:p>
    <w:p w14:paraId="75E4E317" w14:textId="77777777" w:rsidR="00D30C0B" w:rsidRDefault="00D6758B">
      <w:pPr>
        <w:pStyle w:val="ListParagraph"/>
        <w:keepNext/>
        <w:numPr>
          <w:ilvl w:val="0"/>
          <w:numId w:val="4"/>
        </w:numPr>
      </w:pPr>
      <w:r>
        <w:t xml:space="preserve">More than 5 years ago </w:t>
      </w:r>
    </w:p>
    <w:p w14:paraId="68E8DB65" w14:textId="77777777" w:rsidR="00D30C0B" w:rsidRDefault="00D30C0B"/>
    <w:p w14:paraId="48359D37" w14:textId="77777777" w:rsidR="00D30C0B" w:rsidRDefault="00D6758B">
      <w:pPr>
        <w:pStyle w:val="BlockEndLabel"/>
      </w:pPr>
      <w:r>
        <w:t>End of Block: Demographic Questions</w:t>
      </w:r>
    </w:p>
    <w:p w14:paraId="4BDD138F" w14:textId="77777777" w:rsidR="00D30C0B" w:rsidRDefault="00D30C0B">
      <w:pPr>
        <w:pStyle w:val="BlockSeparator"/>
      </w:pPr>
    </w:p>
    <w:p w14:paraId="7FAD251B" w14:textId="77777777" w:rsidR="00D30C0B" w:rsidRDefault="00D30C0B"/>
    <w:p w14:paraId="30757BD0" w14:textId="77777777" w:rsidR="00D30C0B" w:rsidRDefault="00D6758B">
      <w:pPr>
        <w:keepNext/>
      </w:pPr>
      <w:r>
        <w:t>How many different health insurance plans are in your household?</w:t>
      </w:r>
    </w:p>
    <w:p w14:paraId="261BAFE8" w14:textId="77777777" w:rsidR="00D30C0B" w:rsidRDefault="00D6758B">
      <w:pPr>
        <w:pStyle w:val="ListParagraph"/>
        <w:keepNext/>
        <w:numPr>
          <w:ilvl w:val="0"/>
          <w:numId w:val="4"/>
        </w:numPr>
      </w:pPr>
      <w:r>
        <w:t xml:space="preserve">0 </w:t>
      </w:r>
    </w:p>
    <w:p w14:paraId="0F382CDA" w14:textId="77777777" w:rsidR="00D30C0B" w:rsidRDefault="00D6758B">
      <w:pPr>
        <w:pStyle w:val="ListParagraph"/>
        <w:keepNext/>
        <w:numPr>
          <w:ilvl w:val="0"/>
          <w:numId w:val="4"/>
        </w:numPr>
      </w:pPr>
      <w:r>
        <w:t xml:space="preserve">1 </w:t>
      </w:r>
    </w:p>
    <w:p w14:paraId="791D6B4D" w14:textId="77777777" w:rsidR="00D30C0B" w:rsidRDefault="00D6758B">
      <w:pPr>
        <w:pStyle w:val="ListParagraph"/>
        <w:keepNext/>
        <w:numPr>
          <w:ilvl w:val="0"/>
          <w:numId w:val="4"/>
        </w:numPr>
      </w:pPr>
      <w:r>
        <w:t xml:space="preserve">2 </w:t>
      </w:r>
    </w:p>
    <w:p w14:paraId="78AA6D71" w14:textId="77777777" w:rsidR="00D30C0B" w:rsidRDefault="00D6758B">
      <w:pPr>
        <w:pStyle w:val="ListParagraph"/>
        <w:keepNext/>
        <w:numPr>
          <w:ilvl w:val="0"/>
          <w:numId w:val="4"/>
        </w:numPr>
      </w:pPr>
      <w:r>
        <w:t xml:space="preserve">3 or more </w:t>
      </w:r>
    </w:p>
    <w:p w14:paraId="3D358DA6" w14:textId="77777777" w:rsidR="00D30C0B" w:rsidRDefault="00D30C0B"/>
    <w:p w14:paraId="4A87EE0C" w14:textId="77777777" w:rsidR="00D30C0B" w:rsidRDefault="00D30C0B">
      <w:pPr>
        <w:pStyle w:val="QuestionSeparator"/>
      </w:pPr>
    </w:p>
    <w:p w14:paraId="5BC42CE8" w14:textId="77777777" w:rsidR="00D30C0B" w:rsidRDefault="00D30C0B"/>
    <w:p w14:paraId="0FFBA55D" w14:textId="77777777" w:rsidR="00D30C0B" w:rsidRDefault="00D6758B">
      <w:pPr>
        <w:keepNext/>
      </w:pPr>
      <w:r>
        <w:t>How many people aside from yourself are covered in your health insurance?</w:t>
      </w:r>
    </w:p>
    <w:p w14:paraId="44039589" w14:textId="77777777" w:rsidR="00D30C0B" w:rsidRDefault="00D6758B">
      <w:pPr>
        <w:pStyle w:val="ListParagraph"/>
        <w:keepNext/>
        <w:numPr>
          <w:ilvl w:val="0"/>
          <w:numId w:val="4"/>
        </w:numPr>
      </w:pPr>
      <w:r>
        <w:t xml:space="preserve">0 </w:t>
      </w:r>
    </w:p>
    <w:p w14:paraId="588C7DD0" w14:textId="77777777" w:rsidR="00D30C0B" w:rsidRDefault="00D6758B">
      <w:pPr>
        <w:pStyle w:val="ListParagraph"/>
        <w:keepNext/>
        <w:numPr>
          <w:ilvl w:val="0"/>
          <w:numId w:val="4"/>
        </w:numPr>
      </w:pPr>
      <w:r>
        <w:t xml:space="preserve">1 </w:t>
      </w:r>
    </w:p>
    <w:p w14:paraId="20C3749F" w14:textId="77777777" w:rsidR="00D30C0B" w:rsidRDefault="00D6758B">
      <w:pPr>
        <w:pStyle w:val="ListParagraph"/>
        <w:keepNext/>
        <w:numPr>
          <w:ilvl w:val="0"/>
          <w:numId w:val="4"/>
        </w:numPr>
      </w:pPr>
      <w:r>
        <w:t xml:space="preserve">2 to 4 </w:t>
      </w:r>
    </w:p>
    <w:p w14:paraId="055DCC5C" w14:textId="77777777" w:rsidR="00D30C0B" w:rsidRDefault="00D6758B">
      <w:pPr>
        <w:pStyle w:val="ListParagraph"/>
        <w:keepNext/>
        <w:numPr>
          <w:ilvl w:val="0"/>
          <w:numId w:val="4"/>
        </w:numPr>
      </w:pPr>
      <w:r>
        <w:t xml:space="preserve">5 or more </w:t>
      </w:r>
    </w:p>
    <w:p w14:paraId="7A759BAB" w14:textId="77777777" w:rsidR="00D30C0B" w:rsidRDefault="00D30C0B"/>
    <w:p w14:paraId="0CE1DC72" w14:textId="77777777" w:rsidR="00D30C0B" w:rsidRDefault="00D30C0B">
      <w:pPr>
        <w:pStyle w:val="QuestionSeparator"/>
      </w:pPr>
    </w:p>
    <w:p w14:paraId="4FD2B57D" w14:textId="77777777" w:rsidR="00D30C0B" w:rsidRDefault="00D30C0B"/>
    <w:p w14:paraId="61895F77" w14:textId="70E76D19" w:rsidR="00D30C0B" w:rsidRDefault="00D6758B">
      <w:pPr>
        <w:keepNext/>
      </w:pPr>
      <w:r>
        <w:t xml:space="preserve">Do you get your health insurance through </w:t>
      </w:r>
      <w:r w:rsidR="008253F5">
        <w:t>this university</w:t>
      </w:r>
      <w:r>
        <w:t>?</w:t>
      </w:r>
    </w:p>
    <w:p w14:paraId="6E203703" w14:textId="77777777" w:rsidR="00D30C0B" w:rsidRDefault="00D6758B">
      <w:pPr>
        <w:pStyle w:val="ListParagraph"/>
        <w:keepNext/>
        <w:numPr>
          <w:ilvl w:val="0"/>
          <w:numId w:val="4"/>
        </w:numPr>
      </w:pPr>
      <w:r>
        <w:t xml:space="preserve">Yes </w:t>
      </w:r>
    </w:p>
    <w:p w14:paraId="64EB65AC" w14:textId="77777777" w:rsidR="00D30C0B" w:rsidRDefault="00D6758B">
      <w:pPr>
        <w:pStyle w:val="ListParagraph"/>
        <w:keepNext/>
        <w:numPr>
          <w:ilvl w:val="0"/>
          <w:numId w:val="4"/>
        </w:numPr>
      </w:pPr>
      <w:r>
        <w:t xml:space="preserve">No </w:t>
      </w:r>
    </w:p>
    <w:p w14:paraId="35A873CB"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1A6EF356" w14:textId="77777777" w:rsidR="00D30C0B" w:rsidRDefault="00D30C0B"/>
    <w:p w14:paraId="2D79F3C0" w14:textId="77777777" w:rsidR="00D30C0B" w:rsidRDefault="00D30C0B">
      <w:pPr>
        <w:pStyle w:val="QuestionSeparator"/>
      </w:pPr>
    </w:p>
    <w:p w14:paraId="3A88C77F" w14:textId="77777777" w:rsidR="00D30C0B" w:rsidRDefault="00D30C0B"/>
    <w:p w14:paraId="2C5A1633" w14:textId="77777777" w:rsidR="00D30C0B" w:rsidRDefault="00D6758B">
      <w:pPr>
        <w:keepNext/>
      </w:pPr>
      <w:r>
        <w:t>How often do you or your dependents use your health insurance?</w:t>
      </w:r>
    </w:p>
    <w:p w14:paraId="17126BCF" w14:textId="77777777" w:rsidR="00D30C0B" w:rsidRDefault="00D6758B">
      <w:pPr>
        <w:pStyle w:val="ListParagraph"/>
        <w:keepNext/>
        <w:numPr>
          <w:ilvl w:val="0"/>
          <w:numId w:val="4"/>
        </w:numPr>
      </w:pPr>
      <w:r>
        <w:t xml:space="preserve">Never </w:t>
      </w:r>
    </w:p>
    <w:p w14:paraId="38BEB067" w14:textId="77777777" w:rsidR="00D30C0B" w:rsidRDefault="00D6758B">
      <w:pPr>
        <w:pStyle w:val="ListParagraph"/>
        <w:keepNext/>
        <w:numPr>
          <w:ilvl w:val="0"/>
          <w:numId w:val="4"/>
        </w:numPr>
      </w:pPr>
      <w:r>
        <w:t xml:space="preserve">Less than 3 times a year </w:t>
      </w:r>
    </w:p>
    <w:p w14:paraId="06822ED9" w14:textId="77777777" w:rsidR="00D30C0B" w:rsidRDefault="00D6758B">
      <w:pPr>
        <w:pStyle w:val="ListParagraph"/>
        <w:keepNext/>
        <w:numPr>
          <w:ilvl w:val="0"/>
          <w:numId w:val="4"/>
        </w:numPr>
      </w:pPr>
      <w:r>
        <w:t xml:space="preserve">3 to 12 times a year </w:t>
      </w:r>
    </w:p>
    <w:p w14:paraId="4B4BDCA0" w14:textId="77777777" w:rsidR="00D30C0B" w:rsidRDefault="00D6758B">
      <w:pPr>
        <w:pStyle w:val="ListParagraph"/>
        <w:keepNext/>
        <w:numPr>
          <w:ilvl w:val="0"/>
          <w:numId w:val="4"/>
        </w:numPr>
      </w:pPr>
      <w:r>
        <w:t xml:space="preserve">13  to 24  times a year </w:t>
      </w:r>
    </w:p>
    <w:p w14:paraId="385BBCE5" w14:textId="77777777" w:rsidR="00D30C0B" w:rsidRDefault="00D6758B">
      <w:pPr>
        <w:pStyle w:val="ListParagraph"/>
        <w:keepNext/>
        <w:numPr>
          <w:ilvl w:val="0"/>
          <w:numId w:val="4"/>
        </w:numPr>
      </w:pPr>
      <w:r>
        <w:t xml:space="preserve">More than 24 times a year </w:t>
      </w:r>
    </w:p>
    <w:p w14:paraId="326A5DB5"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3599AB4B" w14:textId="77777777" w:rsidR="00D30C0B" w:rsidRDefault="00D30C0B"/>
    <w:p w14:paraId="634D1B1C" w14:textId="77777777" w:rsidR="00D30C0B" w:rsidRDefault="00D30C0B">
      <w:pPr>
        <w:pStyle w:val="QuestionSeparator"/>
      </w:pPr>
    </w:p>
    <w:p w14:paraId="2015EA39" w14:textId="77777777" w:rsidR="00D30C0B" w:rsidRDefault="00D30C0B"/>
    <w:p w14:paraId="03C75983" w14:textId="77777777" w:rsidR="00D30C0B" w:rsidRDefault="00D6758B">
      <w:pPr>
        <w:keepNext/>
      </w:pPr>
      <w:r>
        <w:t xml:space="preserve">Has your knowledge in health insurance increased because of a major event that happened to you or someone you know (other than a change in </w:t>
      </w:r>
      <w:proofErr w:type="spellStart"/>
      <w:proofErr w:type="gramStart"/>
      <w:r>
        <w:t>a</w:t>
      </w:r>
      <w:proofErr w:type="spellEnd"/>
      <w:proofErr w:type="gramEnd"/>
      <w:r>
        <w:t xml:space="preserve"> employment)?</w:t>
      </w:r>
    </w:p>
    <w:p w14:paraId="11C1B109" w14:textId="77777777" w:rsidR="00D30C0B" w:rsidRDefault="00D6758B">
      <w:pPr>
        <w:pStyle w:val="ListParagraph"/>
        <w:keepNext/>
        <w:numPr>
          <w:ilvl w:val="0"/>
          <w:numId w:val="4"/>
        </w:numPr>
      </w:pPr>
      <w:r>
        <w:t xml:space="preserve">Yes </w:t>
      </w:r>
    </w:p>
    <w:p w14:paraId="4EB173D2" w14:textId="77777777" w:rsidR="00D30C0B" w:rsidRDefault="00D6758B">
      <w:pPr>
        <w:pStyle w:val="ListParagraph"/>
        <w:keepNext/>
        <w:numPr>
          <w:ilvl w:val="0"/>
          <w:numId w:val="4"/>
        </w:numPr>
      </w:pPr>
      <w:r>
        <w:t xml:space="preserve">No </w:t>
      </w:r>
    </w:p>
    <w:p w14:paraId="08B5190F" w14:textId="77777777" w:rsidR="00D30C0B" w:rsidRDefault="00D6758B">
      <w:pPr>
        <w:pStyle w:val="ListParagraph"/>
        <w:keepNext/>
        <w:numPr>
          <w:ilvl w:val="0"/>
          <w:numId w:val="4"/>
        </w:numPr>
      </w:pPr>
      <w:r>
        <w:t xml:space="preserve">Prefer not to </w:t>
      </w:r>
      <w:proofErr w:type="gramStart"/>
      <w:r>
        <w:t>say</w:t>
      </w:r>
      <w:proofErr w:type="gramEnd"/>
      <w:r>
        <w:t xml:space="preserve"> </w:t>
      </w:r>
    </w:p>
    <w:p w14:paraId="268EF8CB" w14:textId="77777777" w:rsidR="00D30C0B" w:rsidRDefault="00D30C0B"/>
    <w:p w14:paraId="188031A7" w14:textId="2E511317" w:rsidR="00D30C0B" w:rsidRDefault="00D30C0B"/>
    <w:p w14:paraId="77562315" w14:textId="3E8CD2A4" w:rsidR="009F261B" w:rsidRDefault="009F261B"/>
    <w:p w14:paraId="3B79BAB7" w14:textId="47FCCFDA" w:rsidR="009F261B" w:rsidRDefault="009F261B"/>
    <w:p w14:paraId="48BEC213" w14:textId="5928319C" w:rsidR="009F261B" w:rsidRDefault="009F261B"/>
    <w:p w14:paraId="76041E49" w14:textId="170AD6F3" w:rsidR="009F261B" w:rsidRDefault="009F261B"/>
    <w:p w14:paraId="15E4E8A5" w14:textId="09BDB68B" w:rsidR="009F261B" w:rsidRDefault="009F261B"/>
    <w:p w14:paraId="4E10B99A" w14:textId="72AD313E" w:rsidR="009F261B" w:rsidRDefault="009F261B"/>
    <w:p w14:paraId="794711BA" w14:textId="368016AA" w:rsidR="009F261B" w:rsidRDefault="009F261B"/>
    <w:p w14:paraId="6AF2489A" w14:textId="6BD83BC5" w:rsidR="009F261B" w:rsidRDefault="009F261B"/>
    <w:p w14:paraId="6179F045" w14:textId="1E038313" w:rsidR="009F261B" w:rsidRDefault="009F261B"/>
    <w:p w14:paraId="07C83AFC" w14:textId="278B892D" w:rsidR="009F261B" w:rsidRDefault="009F261B"/>
    <w:p w14:paraId="2F1A3C98" w14:textId="1C93645E" w:rsidR="009F261B" w:rsidRDefault="009F261B"/>
    <w:p w14:paraId="5D7E391F" w14:textId="4E624555" w:rsidR="009F261B" w:rsidRDefault="009F261B"/>
    <w:p w14:paraId="2B0ABD60" w14:textId="560FCA24" w:rsidR="009F261B" w:rsidRDefault="009F261B"/>
    <w:p w14:paraId="36CA9EBF" w14:textId="77777777" w:rsidR="009F261B" w:rsidRDefault="009F261B"/>
    <w:p w14:paraId="08FD8C51" w14:textId="77777777" w:rsidR="00D30C0B" w:rsidRDefault="00D6758B">
      <w:pPr>
        <w:keepNext/>
      </w:pPr>
      <w:r>
        <w:rPr>
          <w:b/>
        </w:rPr>
        <w:lastRenderedPageBreak/>
        <w:t>Sources of Information</w:t>
      </w:r>
    </w:p>
    <w:p w14:paraId="583F8461" w14:textId="77777777" w:rsidR="00D30C0B" w:rsidRDefault="00D30C0B">
      <w:pPr>
        <w:pStyle w:val="QuestionSeparator"/>
      </w:pPr>
    </w:p>
    <w:p w14:paraId="3129AA5F" w14:textId="77777777" w:rsidR="00D30C0B" w:rsidRDefault="00D6758B">
      <w:pPr>
        <w:keepNext/>
      </w:pPr>
      <w:r>
        <w:t>Where do you find information about health insurance plans? (Select all that apply)</w:t>
      </w:r>
    </w:p>
    <w:p w14:paraId="2679BF1A" w14:textId="44FAAF1C" w:rsidR="00D30C0B" w:rsidRDefault="008253F5">
      <w:pPr>
        <w:pStyle w:val="ListParagraph"/>
        <w:keepNext/>
        <w:numPr>
          <w:ilvl w:val="0"/>
          <w:numId w:val="2"/>
        </w:numPr>
      </w:pPr>
      <w:r>
        <w:t>Official</w:t>
      </w:r>
      <w:r w:rsidR="00D6758B">
        <w:t xml:space="preserve"> Human </w:t>
      </w:r>
      <w:proofErr w:type="spellStart"/>
      <w:r w:rsidR="00D6758B">
        <w:t>Resources's</w:t>
      </w:r>
      <w:proofErr w:type="spellEnd"/>
      <w:r w:rsidR="00D6758B">
        <w:t xml:space="preserve"> Alex, an online, virtual benefits counselor </w:t>
      </w:r>
    </w:p>
    <w:p w14:paraId="27A511F4" w14:textId="1BFB764C" w:rsidR="00D30C0B" w:rsidRDefault="008253F5">
      <w:pPr>
        <w:pStyle w:val="ListParagraph"/>
        <w:keepNext/>
        <w:numPr>
          <w:ilvl w:val="0"/>
          <w:numId w:val="2"/>
        </w:numPr>
      </w:pPr>
      <w:r>
        <w:t>O</w:t>
      </w:r>
      <w:r w:rsidR="00D6758B">
        <w:t xml:space="preserve">fficial </w:t>
      </w:r>
      <w:r>
        <w:t>employer</w:t>
      </w:r>
      <w:r w:rsidR="00D6758B">
        <w:t xml:space="preserve"> or state of website </w:t>
      </w:r>
    </w:p>
    <w:p w14:paraId="02AE7863" w14:textId="77777777" w:rsidR="00D30C0B" w:rsidRDefault="00D6758B">
      <w:pPr>
        <w:pStyle w:val="ListParagraph"/>
        <w:keepNext/>
        <w:numPr>
          <w:ilvl w:val="0"/>
          <w:numId w:val="2"/>
        </w:numPr>
      </w:pPr>
      <w:r>
        <w:t>Other online websites or resources (</w:t>
      </w:r>
      <w:proofErr w:type="gramStart"/>
      <w:r>
        <w:t>e.g.</w:t>
      </w:r>
      <w:proofErr w:type="gramEnd"/>
      <w:r>
        <w:t xml:space="preserve"> Google, healthcare.gov; please indicate the website or resource) ________________________________________________</w:t>
      </w:r>
    </w:p>
    <w:p w14:paraId="7A4D3106" w14:textId="46241250" w:rsidR="00D30C0B" w:rsidRDefault="008253F5">
      <w:pPr>
        <w:pStyle w:val="ListParagraph"/>
        <w:keepNext/>
        <w:numPr>
          <w:ilvl w:val="0"/>
          <w:numId w:val="2"/>
        </w:numPr>
      </w:pPr>
      <w:r>
        <w:t>Official</w:t>
      </w:r>
      <w:r w:rsidR="00D6758B">
        <w:t xml:space="preserve"> Human Resource's in-person benefits counselors </w:t>
      </w:r>
    </w:p>
    <w:p w14:paraId="7E5EA2D2" w14:textId="77777777" w:rsidR="00D30C0B" w:rsidRDefault="00D6758B">
      <w:pPr>
        <w:pStyle w:val="ListParagraph"/>
        <w:keepNext/>
        <w:numPr>
          <w:ilvl w:val="0"/>
          <w:numId w:val="2"/>
        </w:numPr>
      </w:pPr>
      <w:r>
        <w:t xml:space="preserve">Friends or family </w:t>
      </w:r>
    </w:p>
    <w:p w14:paraId="0F995BF0" w14:textId="77777777" w:rsidR="00D30C0B" w:rsidRDefault="00D6758B">
      <w:pPr>
        <w:pStyle w:val="ListParagraph"/>
        <w:keepNext/>
        <w:numPr>
          <w:ilvl w:val="0"/>
          <w:numId w:val="2"/>
        </w:numPr>
      </w:pPr>
      <w:r>
        <w:t>Other in-person resources (please indicate the resources) ________________________________________________</w:t>
      </w:r>
    </w:p>
    <w:p w14:paraId="0968AD3B" w14:textId="77777777" w:rsidR="00D30C0B" w:rsidRDefault="00D30C0B"/>
    <w:p w14:paraId="0FCA55E7" w14:textId="77777777" w:rsidR="00D30C0B" w:rsidRDefault="00D30C0B">
      <w:pPr>
        <w:pStyle w:val="QuestionSeparator"/>
      </w:pPr>
    </w:p>
    <w:tbl>
      <w:tblPr>
        <w:tblStyle w:val="QQuestionIconTable"/>
        <w:tblW w:w="100" w:type="auto"/>
        <w:tblLook w:val="07E0" w:firstRow="1" w:lastRow="1" w:firstColumn="1" w:lastColumn="1" w:noHBand="1" w:noVBand="1"/>
      </w:tblPr>
      <w:tblGrid>
        <w:gridCol w:w="50"/>
        <w:gridCol w:w="50"/>
      </w:tblGrid>
      <w:tr w:rsidR="00D30C0B" w14:paraId="1F7BA13C" w14:textId="77777777">
        <w:tc>
          <w:tcPr>
            <w:tcW w:w="50" w:type="dxa"/>
          </w:tcPr>
          <w:p w14:paraId="604E2B80" w14:textId="02CA1AC7" w:rsidR="00D30C0B" w:rsidRDefault="00D30C0B">
            <w:pPr>
              <w:keepNext/>
            </w:pPr>
          </w:p>
        </w:tc>
        <w:tc>
          <w:tcPr>
            <w:tcW w:w="50" w:type="dxa"/>
          </w:tcPr>
          <w:p w14:paraId="31E7AA43" w14:textId="6BFDD057" w:rsidR="00D30C0B" w:rsidRDefault="00D30C0B">
            <w:pPr>
              <w:keepNext/>
            </w:pPr>
          </w:p>
        </w:tc>
      </w:tr>
    </w:tbl>
    <w:p w14:paraId="64E54CEB" w14:textId="77777777" w:rsidR="00D30C0B" w:rsidRDefault="00D30C0B"/>
    <w:p w14:paraId="4BC4B035" w14:textId="77777777" w:rsidR="00D30C0B" w:rsidRDefault="00D6758B">
      <w:pPr>
        <w:keepNext/>
      </w:pPr>
      <w:r>
        <w:t>Please rank the sources of information that you use for health insurance enrollment decisions from most important (1) to least important. (Please select one ranking per source)</w:t>
      </w:r>
    </w:p>
    <w:p w14:paraId="53A8BD1D" w14:textId="6C29A265" w:rsidR="00D30C0B" w:rsidRDefault="00D6758B">
      <w:pPr>
        <w:pStyle w:val="ListParagraph"/>
        <w:keepNext/>
        <w:ind w:left="0"/>
      </w:pPr>
      <w:r>
        <w:t xml:space="preserve">______ </w:t>
      </w:r>
      <w:r w:rsidR="008253F5">
        <w:t xml:space="preserve">Official </w:t>
      </w:r>
      <w:r>
        <w:t xml:space="preserve">Human </w:t>
      </w:r>
      <w:proofErr w:type="spellStart"/>
      <w:r>
        <w:t>Resources's</w:t>
      </w:r>
      <w:proofErr w:type="spellEnd"/>
      <w:r>
        <w:t xml:space="preserve"> Alex, an online, virtual benefits counselor</w:t>
      </w:r>
    </w:p>
    <w:p w14:paraId="0B6BF5E7" w14:textId="038838E6" w:rsidR="00D30C0B" w:rsidRDefault="00D6758B">
      <w:pPr>
        <w:pStyle w:val="ListParagraph"/>
        <w:keepNext/>
        <w:ind w:left="0"/>
      </w:pPr>
      <w:r>
        <w:t xml:space="preserve">______ Other official </w:t>
      </w:r>
      <w:r w:rsidR="008253F5">
        <w:t>employer</w:t>
      </w:r>
      <w:r>
        <w:t xml:space="preserve"> or state website</w:t>
      </w:r>
    </w:p>
    <w:p w14:paraId="47C555C4" w14:textId="77777777" w:rsidR="00D30C0B" w:rsidRDefault="00D6758B">
      <w:pPr>
        <w:pStyle w:val="ListParagraph"/>
        <w:keepNext/>
        <w:ind w:left="0"/>
      </w:pPr>
      <w:r>
        <w:t>______ Other online websites or resources (</w:t>
      </w:r>
      <w:proofErr w:type="gramStart"/>
      <w:r>
        <w:t>e.g.</w:t>
      </w:r>
      <w:proofErr w:type="gramEnd"/>
      <w:r>
        <w:t xml:space="preserve"> Google, healthcare.gov; please indicate the website or resource)</w:t>
      </w:r>
    </w:p>
    <w:p w14:paraId="7878188A" w14:textId="7B659085" w:rsidR="00D30C0B" w:rsidRDefault="00D6758B">
      <w:pPr>
        <w:pStyle w:val="ListParagraph"/>
        <w:keepNext/>
        <w:ind w:left="0"/>
      </w:pPr>
      <w:r>
        <w:t xml:space="preserve">______ </w:t>
      </w:r>
      <w:r w:rsidR="008253F5">
        <w:t>Official</w:t>
      </w:r>
      <w:r>
        <w:t xml:space="preserve"> Human Resource's in-person benefits counselors</w:t>
      </w:r>
    </w:p>
    <w:p w14:paraId="32526C41" w14:textId="77777777" w:rsidR="00D30C0B" w:rsidRDefault="00D6758B">
      <w:pPr>
        <w:pStyle w:val="ListParagraph"/>
        <w:keepNext/>
        <w:ind w:left="0"/>
      </w:pPr>
      <w:r>
        <w:t>______ Friends or family</w:t>
      </w:r>
    </w:p>
    <w:p w14:paraId="1F0FD8D9" w14:textId="77777777" w:rsidR="00D30C0B" w:rsidRDefault="00D6758B">
      <w:pPr>
        <w:pStyle w:val="ListParagraph"/>
        <w:keepNext/>
        <w:ind w:left="0"/>
      </w:pPr>
      <w:r>
        <w:t>______ Other in-person resources (please indicate the resources)</w:t>
      </w:r>
    </w:p>
    <w:p w14:paraId="1023E5AC" w14:textId="77777777" w:rsidR="009F261B" w:rsidRDefault="009F261B" w:rsidP="009F261B"/>
    <w:p w14:paraId="4C2EBC45" w14:textId="77777777" w:rsidR="009F261B" w:rsidRDefault="009F261B" w:rsidP="009F261B">
      <w:pPr>
        <w:pStyle w:val="BlockSeparator"/>
      </w:pPr>
    </w:p>
    <w:p w14:paraId="494C5349" w14:textId="7E1931D8" w:rsidR="009F261B" w:rsidRDefault="009F261B"/>
    <w:p w14:paraId="279A2202" w14:textId="5F1767FD" w:rsidR="009F261B" w:rsidRDefault="009F261B"/>
    <w:p w14:paraId="1FFD36C5" w14:textId="502ADF95" w:rsidR="009F261B" w:rsidRDefault="009F261B"/>
    <w:p w14:paraId="17D043ED" w14:textId="2BCAAB0C" w:rsidR="009F261B" w:rsidRDefault="009F261B"/>
    <w:p w14:paraId="1910BDEF" w14:textId="325333BF" w:rsidR="009F261B" w:rsidRDefault="009F261B"/>
    <w:p w14:paraId="3CF4E986" w14:textId="1AAF89EE" w:rsidR="009F261B" w:rsidRDefault="009F261B"/>
    <w:p w14:paraId="5B4B378A" w14:textId="6F9E9F4B" w:rsidR="009F261B" w:rsidRDefault="009F261B"/>
    <w:p w14:paraId="3351EB3F" w14:textId="68BA920C" w:rsidR="009F261B" w:rsidRDefault="009F261B"/>
    <w:p w14:paraId="5881BF1C" w14:textId="048D6C78" w:rsidR="009F261B" w:rsidRDefault="009F261B"/>
    <w:p w14:paraId="7949D990" w14:textId="77777777" w:rsidR="00D30C0B" w:rsidRDefault="00D6758B">
      <w:pPr>
        <w:keepNext/>
      </w:pPr>
      <w:r>
        <w:rPr>
          <w:b/>
        </w:rPr>
        <w:lastRenderedPageBreak/>
        <w:t xml:space="preserve">Health </w:t>
      </w:r>
      <w:proofErr w:type="spellStart"/>
      <w:r>
        <w:rPr>
          <w:b/>
        </w:rPr>
        <w:t>Insurace</w:t>
      </w:r>
      <w:proofErr w:type="spellEnd"/>
      <w:r>
        <w:rPr>
          <w:b/>
        </w:rPr>
        <w:t xml:space="preserve"> Literacy Measures</w:t>
      </w:r>
    </w:p>
    <w:p w14:paraId="212C5E47" w14:textId="77777777" w:rsidR="00D30C0B" w:rsidRDefault="00D30C0B"/>
    <w:p w14:paraId="3E299219" w14:textId="77777777" w:rsidR="00D30C0B" w:rsidRDefault="00D30C0B">
      <w:pPr>
        <w:pStyle w:val="QuestionSeparator"/>
      </w:pPr>
    </w:p>
    <w:p w14:paraId="5BD6ADC9" w14:textId="77777777" w:rsidR="00D30C0B" w:rsidRDefault="00D30C0B"/>
    <w:p w14:paraId="55D5D6A7" w14:textId="77777777" w:rsidR="00D30C0B" w:rsidRDefault="00D6758B">
      <w:pPr>
        <w:keepNext/>
      </w:pPr>
      <w:r>
        <w:t>How confident would you feel that you understand health insurance terms (e.g., co-pay, deductible, co-insurance, premium)?</w:t>
      </w:r>
    </w:p>
    <w:tbl>
      <w:tblPr>
        <w:tblStyle w:val="QQuestionTable"/>
        <w:tblW w:w="9576" w:type="auto"/>
        <w:tblLook w:val="07E0" w:firstRow="1" w:lastRow="1" w:firstColumn="1" w:lastColumn="1" w:noHBand="1" w:noVBand="1"/>
      </w:tblPr>
      <w:tblGrid>
        <w:gridCol w:w="1661"/>
        <w:gridCol w:w="1099"/>
        <w:gridCol w:w="1100"/>
        <w:gridCol w:w="1100"/>
        <w:gridCol w:w="1100"/>
        <w:gridCol w:w="1100"/>
        <w:gridCol w:w="1100"/>
        <w:gridCol w:w="1100"/>
      </w:tblGrid>
      <w:tr w:rsidR="00D30C0B" w14:paraId="56CDF56A"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798AE52" w14:textId="77777777" w:rsidR="00D30C0B" w:rsidRDefault="00D30C0B">
            <w:pPr>
              <w:keepNext/>
            </w:pPr>
          </w:p>
        </w:tc>
        <w:tc>
          <w:tcPr>
            <w:tcW w:w="1197" w:type="dxa"/>
          </w:tcPr>
          <w:p w14:paraId="0764379D"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2AB641E0"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2D09FEED"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738587B0"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64B3509D"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4E28839B"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034DB2B8"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r>
      <w:tr w:rsidR="00D30C0B" w14:paraId="34920C70" w14:textId="77777777" w:rsidTr="00D30C0B">
        <w:tc>
          <w:tcPr>
            <w:cnfStyle w:val="001000000000" w:firstRow="0" w:lastRow="0" w:firstColumn="1" w:lastColumn="0" w:oddVBand="0" w:evenVBand="0" w:oddHBand="0" w:evenHBand="0" w:firstRowFirstColumn="0" w:firstRowLastColumn="0" w:lastRowFirstColumn="0" w:lastRowLastColumn="0"/>
            <w:tcW w:w="1197" w:type="dxa"/>
          </w:tcPr>
          <w:p w14:paraId="364CC2AC" w14:textId="77777777" w:rsidR="00D30C0B" w:rsidRDefault="00D6758B">
            <w:pPr>
              <w:keepNext/>
            </w:pPr>
            <w:r>
              <w:t xml:space="preserve">Understanding of health insurance terms </w:t>
            </w:r>
          </w:p>
        </w:tc>
        <w:tc>
          <w:tcPr>
            <w:tcW w:w="1197" w:type="dxa"/>
          </w:tcPr>
          <w:p w14:paraId="39D4FED3"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B40C34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E90B12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E99CC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031710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3CA5D2F"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56591A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58454BA" w14:textId="77777777" w:rsidR="00D30C0B" w:rsidRDefault="00D30C0B"/>
    <w:p w14:paraId="20B346A1" w14:textId="77777777" w:rsidR="00D30C0B" w:rsidRDefault="00D30C0B">
      <w:pPr>
        <w:pStyle w:val="QuestionSeparator"/>
      </w:pPr>
    </w:p>
    <w:p w14:paraId="18A946E9" w14:textId="77777777" w:rsidR="00D30C0B" w:rsidRDefault="00D30C0B"/>
    <w:p w14:paraId="311229DE" w14:textId="77777777" w:rsidR="00D30C0B" w:rsidRDefault="00D6758B">
      <w:pPr>
        <w:keepNext/>
      </w:pPr>
      <w:r>
        <w:t>When comparing health plans, how confident are you in understanding what needs to be paid for emergency department visits?</w:t>
      </w:r>
    </w:p>
    <w:tbl>
      <w:tblPr>
        <w:tblStyle w:val="QQuestionTable"/>
        <w:tblW w:w="9576" w:type="auto"/>
        <w:tblLook w:val="07E0" w:firstRow="1" w:lastRow="1" w:firstColumn="1" w:lastColumn="1" w:noHBand="1" w:noVBand="1"/>
      </w:tblPr>
      <w:tblGrid>
        <w:gridCol w:w="1661"/>
        <w:gridCol w:w="1099"/>
        <w:gridCol w:w="1100"/>
        <w:gridCol w:w="1100"/>
        <w:gridCol w:w="1100"/>
        <w:gridCol w:w="1100"/>
        <w:gridCol w:w="1100"/>
        <w:gridCol w:w="1100"/>
      </w:tblGrid>
      <w:tr w:rsidR="00D30C0B" w14:paraId="57217434"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0DCFF98" w14:textId="77777777" w:rsidR="00D30C0B" w:rsidRDefault="00D30C0B">
            <w:pPr>
              <w:keepNext/>
            </w:pPr>
          </w:p>
        </w:tc>
        <w:tc>
          <w:tcPr>
            <w:tcW w:w="1197" w:type="dxa"/>
          </w:tcPr>
          <w:p w14:paraId="59462ACE"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73E510B3"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35BEAA80"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6E9FB38F"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7FB86497"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5FF7E792"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447BA97A"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r>
      <w:tr w:rsidR="00D30C0B" w14:paraId="0007976C" w14:textId="77777777" w:rsidTr="00D30C0B">
        <w:tc>
          <w:tcPr>
            <w:cnfStyle w:val="001000000000" w:firstRow="0" w:lastRow="0" w:firstColumn="1" w:lastColumn="0" w:oddVBand="0" w:evenVBand="0" w:oddHBand="0" w:evenHBand="0" w:firstRowFirstColumn="0" w:firstRowLastColumn="0" w:lastRowFirstColumn="0" w:lastRowLastColumn="0"/>
            <w:tcW w:w="1197" w:type="dxa"/>
          </w:tcPr>
          <w:p w14:paraId="3973C249" w14:textId="77777777" w:rsidR="00D30C0B" w:rsidRDefault="00D6758B">
            <w:pPr>
              <w:keepNext/>
            </w:pPr>
            <w:r>
              <w:t xml:space="preserve">Understanding emergency visit payments </w:t>
            </w:r>
          </w:p>
        </w:tc>
        <w:tc>
          <w:tcPr>
            <w:tcW w:w="1197" w:type="dxa"/>
          </w:tcPr>
          <w:p w14:paraId="28F14AB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BCCA41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C04DD2"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07612A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B5A42C"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F68053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49D425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5723A03" w14:textId="77777777" w:rsidR="00D30C0B" w:rsidRDefault="00D30C0B"/>
    <w:p w14:paraId="0A2843BC" w14:textId="77777777" w:rsidR="00D30C0B" w:rsidRDefault="00D30C0B">
      <w:pPr>
        <w:pStyle w:val="QuestionSeparator"/>
      </w:pPr>
    </w:p>
    <w:p w14:paraId="45BB3114" w14:textId="77777777" w:rsidR="00D30C0B" w:rsidRDefault="00D30C0B"/>
    <w:p w14:paraId="3956A56E" w14:textId="77777777" w:rsidR="00D30C0B" w:rsidRDefault="00D6758B">
      <w:pPr>
        <w:keepNext/>
      </w:pPr>
      <w:r>
        <w:t>How confident are you in knowing what is and is not covered before you receive a health care service?</w:t>
      </w:r>
    </w:p>
    <w:tbl>
      <w:tblPr>
        <w:tblStyle w:val="QQuestionTable"/>
        <w:tblW w:w="9576" w:type="auto"/>
        <w:tblLook w:val="07E0" w:firstRow="1" w:lastRow="1" w:firstColumn="1" w:lastColumn="1" w:noHBand="1" w:noVBand="1"/>
      </w:tblPr>
      <w:tblGrid>
        <w:gridCol w:w="1282"/>
        <w:gridCol w:w="1154"/>
        <w:gridCol w:w="1154"/>
        <w:gridCol w:w="1154"/>
        <w:gridCol w:w="1154"/>
        <w:gridCol w:w="1154"/>
        <w:gridCol w:w="1154"/>
        <w:gridCol w:w="1154"/>
      </w:tblGrid>
      <w:tr w:rsidR="00D30C0B" w14:paraId="17BC4795"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C154CA5" w14:textId="77777777" w:rsidR="00D30C0B" w:rsidRDefault="00D30C0B">
            <w:pPr>
              <w:keepNext/>
            </w:pPr>
          </w:p>
        </w:tc>
        <w:tc>
          <w:tcPr>
            <w:tcW w:w="1197" w:type="dxa"/>
          </w:tcPr>
          <w:p w14:paraId="682A2E0E"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3535C04E"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6A1F356B"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4A5135D8"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288B6F7E"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08410E51"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42CEEF39"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r>
      <w:tr w:rsidR="00D30C0B" w14:paraId="3E625924" w14:textId="77777777" w:rsidTr="00D30C0B">
        <w:tc>
          <w:tcPr>
            <w:cnfStyle w:val="001000000000" w:firstRow="0" w:lastRow="0" w:firstColumn="1" w:lastColumn="0" w:oddVBand="0" w:evenVBand="0" w:oddHBand="0" w:evenHBand="0" w:firstRowFirstColumn="0" w:firstRowLastColumn="0" w:lastRowFirstColumn="0" w:lastRowLastColumn="0"/>
            <w:tcW w:w="1197" w:type="dxa"/>
          </w:tcPr>
          <w:p w14:paraId="2D12EBDB" w14:textId="77777777" w:rsidR="00D30C0B" w:rsidRDefault="00D6758B">
            <w:pPr>
              <w:keepNext/>
            </w:pPr>
            <w:r>
              <w:t xml:space="preserve">Coverage knowledge </w:t>
            </w:r>
          </w:p>
        </w:tc>
        <w:tc>
          <w:tcPr>
            <w:tcW w:w="1197" w:type="dxa"/>
          </w:tcPr>
          <w:p w14:paraId="49EF0A6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26EBCB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D4B04F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20A1FA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96DB5D8"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0E5E753"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E83C6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5F9B8A3" w14:textId="77777777" w:rsidR="00D30C0B" w:rsidRDefault="00D30C0B"/>
    <w:p w14:paraId="782D0D98" w14:textId="77777777" w:rsidR="00D30C0B" w:rsidRDefault="00D30C0B">
      <w:pPr>
        <w:pStyle w:val="QuestionSeparator"/>
      </w:pPr>
    </w:p>
    <w:p w14:paraId="736F6BE3" w14:textId="77777777" w:rsidR="00D30C0B" w:rsidRDefault="00D30C0B"/>
    <w:p w14:paraId="148AE46B" w14:textId="77777777" w:rsidR="00D30C0B" w:rsidRDefault="00D6758B">
      <w:pPr>
        <w:keepNext/>
      </w:pPr>
      <w:r>
        <w:t>When using your health insurance plan, how likely are you to find out if a doctor is in-network before you see him/her?</w:t>
      </w:r>
    </w:p>
    <w:tbl>
      <w:tblPr>
        <w:tblStyle w:val="QQuestionTable"/>
        <w:tblW w:w="9576" w:type="auto"/>
        <w:tblLook w:val="07E0" w:firstRow="1" w:lastRow="1" w:firstColumn="1" w:lastColumn="1" w:noHBand="1" w:noVBand="1"/>
      </w:tblPr>
      <w:tblGrid>
        <w:gridCol w:w="1191"/>
        <w:gridCol w:w="1167"/>
        <w:gridCol w:w="1167"/>
        <w:gridCol w:w="1167"/>
        <w:gridCol w:w="1167"/>
        <w:gridCol w:w="1167"/>
        <w:gridCol w:w="1167"/>
        <w:gridCol w:w="1167"/>
      </w:tblGrid>
      <w:tr w:rsidR="00D30C0B" w14:paraId="412C0760"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F69A793" w14:textId="77777777" w:rsidR="00D30C0B" w:rsidRDefault="00D30C0B">
            <w:pPr>
              <w:keepNext/>
            </w:pPr>
          </w:p>
        </w:tc>
        <w:tc>
          <w:tcPr>
            <w:tcW w:w="1197" w:type="dxa"/>
          </w:tcPr>
          <w:p w14:paraId="034E8FEB"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77F3D1DB"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5FC6B432"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64FBD9D3"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2CE05091"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347F8725"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1197" w:type="dxa"/>
          </w:tcPr>
          <w:p w14:paraId="1B706053"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r>
      <w:tr w:rsidR="00D30C0B" w14:paraId="60CEBE5F" w14:textId="77777777" w:rsidTr="00D30C0B">
        <w:tc>
          <w:tcPr>
            <w:cnfStyle w:val="001000000000" w:firstRow="0" w:lastRow="0" w:firstColumn="1" w:lastColumn="0" w:oddVBand="0" w:evenVBand="0" w:oddHBand="0" w:evenHBand="0" w:firstRowFirstColumn="0" w:firstRowLastColumn="0" w:lastRowFirstColumn="0" w:lastRowLastColumn="0"/>
            <w:tcW w:w="1197" w:type="dxa"/>
          </w:tcPr>
          <w:p w14:paraId="5123C2B1" w14:textId="77777777" w:rsidR="00D30C0B" w:rsidRDefault="00D6758B">
            <w:pPr>
              <w:keepNext/>
            </w:pPr>
            <w:r>
              <w:t xml:space="preserve">Finding in-network doctors </w:t>
            </w:r>
          </w:p>
        </w:tc>
        <w:tc>
          <w:tcPr>
            <w:tcW w:w="1197" w:type="dxa"/>
          </w:tcPr>
          <w:p w14:paraId="63F0F1D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D79BFE2"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2C31C9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22C9E62"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4C4BAB2"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A3AEEC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11E6DD9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66A2C62" w14:textId="77777777" w:rsidR="00D30C0B" w:rsidRDefault="00D30C0B"/>
    <w:p w14:paraId="62359EB1" w14:textId="77777777" w:rsidR="00D30C0B" w:rsidRDefault="00D30C0B"/>
    <w:p w14:paraId="645F24C0" w14:textId="77777777" w:rsidR="00D30C0B" w:rsidRDefault="00D30C0B">
      <w:pPr>
        <w:pStyle w:val="BlockSeparator"/>
      </w:pPr>
    </w:p>
    <w:p w14:paraId="49538E17" w14:textId="77777777" w:rsidR="00D30C0B" w:rsidRDefault="00D6758B">
      <w:pPr>
        <w:keepNext/>
      </w:pPr>
      <w:r>
        <w:rPr>
          <w:b/>
        </w:rPr>
        <w:lastRenderedPageBreak/>
        <w:t>Technology Acceptance Questions</w:t>
      </w:r>
    </w:p>
    <w:p w14:paraId="257ED456" w14:textId="77777777" w:rsidR="00D30C0B" w:rsidRDefault="00D30C0B"/>
    <w:p w14:paraId="0DA4A1C4" w14:textId="77777777" w:rsidR="00D30C0B" w:rsidRDefault="00D30C0B">
      <w:pPr>
        <w:pStyle w:val="QuestionSeparator"/>
      </w:pPr>
    </w:p>
    <w:p w14:paraId="7FDE8A5B" w14:textId="77777777" w:rsidR="00D30C0B" w:rsidRDefault="00D30C0B"/>
    <w:p w14:paraId="176EC111" w14:textId="77777777" w:rsidR="00D30C0B" w:rsidRDefault="00D6758B">
      <w:pPr>
        <w:keepNext/>
      </w:pPr>
      <w:r>
        <w:t>On a scale of 1 to 10, with  1 being “very inexperienced” and 10 being “very experienced” how would you rate your level of experience with technology (</w:t>
      </w:r>
      <w:proofErr w:type="gramStart"/>
      <w:r>
        <w:t>e.g.</w:t>
      </w:r>
      <w:proofErr w:type="gramEnd"/>
      <w:r>
        <w:t xml:space="preserve"> cell phones, automatic teller machines, digital cameras, computers, etc.)?             </w:t>
      </w:r>
    </w:p>
    <w:tbl>
      <w:tblPr>
        <w:tblStyle w:val="QQuestionTable"/>
        <w:tblW w:w="9576" w:type="auto"/>
        <w:tblLook w:val="07E0" w:firstRow="1" w:lastRow="1" w:firstColumn="1" w:lastColumn="1" w:noHBand="1" w:noVBand="1"/>
      </w:tblPr>
      <w:tblGrid>
        <w:gridCol w:w="1307"/>
        <w:gridCol w:w="803"/>
        <w:gridCol w:w="803"/>
        <w:gridCol w:w="803"/>
        <w:gridCol w:w="804"/>
        <w:gridCol w:w="804"/>
        <w:gridCol w:w="804"/>
        <w:gridCol w:w="804"/>
        <w:gridCol w:w="804"/>
        <w:gridCol w:w="804"/>
        <w:gridCol w:w="820"/>
      </w:tblGrid>
      <w:tr w:rsidR="00D30C0B" w14:paraId="0F282CC6"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EF17455" w14:textId="77777777" w:rsidR="00D30C0B" w:rsidRDefault="00D30C0B">
            <w:pPr>
              <w:keepNext/>
            </w:pPr>
          </w:p>
        </w:tc>
        <w:tc>
          <w:tcPr>
            <w:tcW w:w="871" w:type="dxa"/>
          </w:tcPr>
          <w:p w14:paraId="60089B79"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871" w:type="dxa"/>
          </w:tcPr>
          <w:p w14:paraId="45414C72"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871" w:type="dxa"/>
          </w:tcPr>
          <w:p w14:paraId="751E82EF"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871" w:type="dxa"/>
          </w:tcPr>
          <w:p w14:paraId="2E91FCA4"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871" w:type="dxa"/>
          </w:tcPr>
          <w:p w14:paraId="3195F61F"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871" w:type="dxa"/>
          </w:tcPr>
          <w:p w14:paraId="610FD53B"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871" w:type="dxa"/>
          </w:tcPr>
          <w:p w14:paraId="37742DB2"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c>
          <w:tcPr>
            <w:tcW w:w="871" w:type="dxa"/>
          </w:tcPr>
          <w:p w14:paraId="7F09E9C4" w14:textId="77777777" w:rsidR="00D30C0B" w:rsidRDefault="00D6758B">
            <w:pPr>
              <w:cnfStyle w:val="100000000000" w:firstRow="1" w:lastRow="0" w:firstColumn="0" w:lastColumn="0" w:oddVBand="0" w:evenVBand="0" w:oddHBand="0" w:evenHBand="0" w:firstRowFirstColumn="0" w:firstRowLastColumn="0" w:lastRowFirstColumn="0" w:lastRowLastColumn="0"/>
            </w:pPr>
            <w:r>
              <w:t>8</w:t>
            </w:r>
          </w:p>
        </w:tc>
        <w:tc>
          <w:tcPr>
            <w:tcW w:w="871" w:type="dxa"/>
          </w:tcPr>
          <w:p w14:paraId="3A59F7D1" w14:textId="77777777" w:rsidR="00D30C0B" w:rsidRDefault="00D6758B">
            <w:pPr>
              <w:cnfStyle w:val="100000000000" w:firstRow="1" w:lastRow="0" w:firstColumn="0" w:lastColumn="0" w:oddVBand="0" w:evenVBand="0" w:oddHBand="0" w:evenHBand="0" w:firstRowFirstColumn="0" w:firstRowLastColumn="0" w:lastRowFirstColumn="0" w:lastRowLastColumn="0"/>
            </w:pPr>
            <w:r>
              <w:t>9</w:t>
            </w:r>
          </w:p>
        </w:tc>
        <w:tc>
          <w:tcPr>
            <w:tcW w:w="871" w:type="dxa"/>
          </w:tcPr>
          <w:p w14:paraId="2884F142" w14:textId="77777777" w:rsidR="00D30C0B" w:rsidRDefault="00D6758B">
            <w:pPr>
              <w:cnfStyle w:val="100000000000" w:firstRow="1" w:lastRow="0" w:firstColumn="0" w:lastColumn="0" w:oddVBand="0" w:evenVBand="0" w:oddHBand="0" w:evenHBand="0" w:firstRowFirstColumn="0" w:firstRowLastColumn="0" w:lastRowFirstColumn="0" w:lastRowLastColumn="0"/>
            </w:pPr>
            <w:r>
              <w:t>10</w:t>
            </w:r>
          </w:p>
        </w:tc>
      </w:tr>
      <w:tr w:rsidR="00D30C0B" w14:paraId="2C9FAD62" w14:textId="77777777" w:rsidTr="00D30C0B">
        <w:tc>
          <w:tcPr>
            <w:cnfStyle w:val="001000000000" w:firstRow="0" w:lastRow="0" w:firstColumn="1" w:lastColumn="0" w:oddVBand="0" w:evenVBand="0" w:oddHBand="0" w:evenHBand="0" w:firstRowFirstColumn="0" w:firstRowLastColumn="0" w:lastRowFirstColumn="0" w:lastRowLastColumn="0"/>
            <w:tcW w:w="871" w:type="dxa"/>
          </w:tcPr>
          <w:p w14:paraId="134A5976" w14:textId="77777777" w:rsidR="00D30C0B" w:rsidRDefault="00D6758B">
            <w:pPr>
              <w:keepNext/>
            </w:pPr>
            <w:r>
              <w:t xml:space="preserve">Level of experience with technology </w:t>
            </w:r>
          </w:p>
        </w:tc>
        <w:tc>
          <w:tcPr>
            <w:tcW w:w="871" w:type="dxa"/>
          </w:tcPr>
          <w:p w14:paraId="2656B9D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823585F"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F021F5C"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F79E702"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2A028B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546F163"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DA734F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2A6C11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24A6A65"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BE072C4"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4CB5CD3" w14:textId="77777777" w:rsidR="00D30C0B" w:rsidRDefault="00D30C0B"/>
    <w:p w14:paraId="08B4C46D" w14:textId="77777777" w:rsidR="00D30C0B" w:rsidRDefault="00D30C0B"/>
    <w:p w14:paraId="19E03ECD" w14:textId="77777777" w:rsidR="00D30C0B" w:rsidRDefault="00D30C0B">
      <w:pPr>
        <w:pStyle w:val="QuestionSeparator"/>
      </w:pPr>
    </w:p>
    <w:p w14:paraId="4AD5F099" w14:textId="77777777" w:rsidR="00D30C0B" w:rsidRDefault="00D30C0B"/>
    <w:p w14:paraId="0C7C0B48" w14:textId="77777777" w:rsidR="00D30C0B" w:rsidRDefault="00D6758B">
      <w:pPr>
        <w:keepNext/>
      </w:pPr>
      <w:r>
        <w:t xml:space="preserve">Some people prefer to avoid new technologies </w:t>
      </w:r>
      <w:proofErr w:type="gramStart"/>
      <w:r>
        <w:t>as long as</w:t>
      </w:r>
      <w:proofErr w:type="gramEnd"/>
      <w:r>
        <w:t xml:space="preserve"> possible while others like to try them out as soon as they become available. In general, how would you rate yourself as being an avoider or an early adopter of new technology?</w:t>
      </w:r>
    </w:p>
    <w:tbl>
      <w:tblPr>
        <w:tblStyle w:val="QQuestionTable"/>
        <w:tblW w:w="9576" w:type="auto"/>
        <w:tblLook w:val="07E0" w:firstRow="1" w:lastRow="1" w:firstColumn="1" w:lastColumn="1" w:noHBand="1" w:noVBand="1"/>
      </w:tblPr>
      <w:tblGrid>
        <w:gridCol w:w="1295"/>
        <w:gridCol w:w="804"/>
        <w:gridCol w:w="805"/>
        <w:gridCol w:w="805"/>
        <w:gridCol w:w="805"/>
        <w:gridCol w:w="805"/>
        <w:gridCol w:w="805"/>
        <w:gridCol w:w="805"/>
        <w:gridCol w:w="805"/>
        <w:gridCol w:w="805"/>
        <w:gridCol w:w="821"/>
      </w:tblGrid>
      <w:tr w:rsidR="00D30C0B" w14:paraId="1CE18DE4"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0DC979A3" w14:textId="77777777" w:rsidR="00D30C0B" w:rsidRDefault="00D30C0B">
            <w:pPr>
              <w:keepNext/>
            </w:pPr>
          </w:p>
        </w:tc>
        <w:tc>
          <w:tcPr>
            <w:tcW w:w="871" w:type="dxa"/>
          </w:tcPr>
          <w:p w14:paraId="054C29B3"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871" w:type="dxa"/>
          </w:tcPr>
          <w:p w14:paraId="55E87671"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871" w:type="dxa"/>
          </w:tcPr>
          <w:p w14:paraId="5214B2A7"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871" w:type="dxa"/>
          </w:tcPr>
          <w:p w14:paraId="7F169631"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871" w:type="dxa"/>
          </w:tcPr>
          <w:p w14:paraId="208CDABA"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871" w:type="dxa"/>
          </w:tcPr>
          <w:p w14:paraId="56AFCE09"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871" w:type="dxa"/>
          </w:tcPr>
          <w:p w14:paraId="31801F83"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c>
          <w:tcPr>
            <w:tcW w:w="871" w:type="dxa"/>
          </w:tcPr>
          <w:p w14:paraId="1B45C22E" w14:textId="77777777" w:rsidR="00D30C0B" w:rsidRDefault="00D6758B">
            <w:pPr>
              <w:cnfStyle w:val="100000000000" w:firstRow="1" w:lastRow="0" w:firstColumn="0" w:lastColumn="0" w:oddVBand="0" w:evenVBand="0" w:oddHBand="0" w:evenHBand="0" w:firstRowFirstColumn="0" w:firstRowLastColumn="0" w:lastRowFirstColumn="0" w:lastRowLastColumn="0"/>
            </w:pPr>
            <w:r>
              <w:t>8</w:t>
            </w:r>
          </w:p>
        </w:tc>
        <w:tc>
          <w:tcPr>
            <w:tcW w:w="871" w:type="dxa"/>
          </w:tcPr>
          <w:p w14:paraId="5E370D2A" w14:textId="77777777" w:rsidR="00D30C0B" w:rsidRDefault="00D6758B">
            <w:pPr>
              <w:cnfStyle w:val="100000000000" w:firstRow="1" w:lastRow="0" w:firstColumn="0" w:lastColumn="0" w:oddVBand="0" w:evenVBand="0" w:oddHBand="0" w:evenHBand="0" w:firstRowFirstColumn="0" w:firstRowLastColumn="0" w:lastRowFirstColumn="0" w:lastRowLastColumn="0"/>
            </w:pPr>
            <w:r>
              <w:t>9</w:t>
            </w:r>
          </w:p>
        </w:tc>
        <w:tc>
          <w:tcPr>
            <w:tcW w:w="871" w:type="dxa"/>
          </w:tcPr>
          <w:p w14:paraId="0100F5C7" w14:textId="77777777" w:rsidR="00D30C0B" w:rsidRDefault="00D6758B">
            <w:pPr>
              <w:cnfStyle w:val="100000000000" w:firstRow="1" w:lastRow="0" w:firstColumn="0" w:lastColumn="0" w:oddVBand="0" w:evenVBand="0" w:oddHBand="0" w:evenHBand="0" w:firstRowFirstColumn="0" w:firstRowLastColumn="0" w:lastRowFirstColumn="0" w:lastRowLastColumn="0"/>
            </w:pPr>
            <w:r>
              <w:t>10</w:t>
            </w:r>
          </w:p>
        </w:tc>
      </w:tr>
      <w:tr w:rsidR="00D30C0B" w14:paraId="5C79B985" w14:textId="77777777" w:rsidTr="00D30C0B">
        <w:tc>
          <w:tcPr>
            <w:cnfStyle w:val="001000000000" w:firstRow="0" w:lastRow="0" w:firstColumn="1" w:lastColumn="0" w:oddVBand="0" w:evenVBand="0" w:oddHBand="0" w:evenHBand="0" w:firstRowFirstColumn="0" w:firstRowLastColumn="0" w:lastRowFirstColumn="0" w:lastRowLastColumn="0"/>
            <w:tcW w:w="871" w:type="dxa"/>
          </w:tcPr>
          <w:p w14:paraId="140D18F5" w14:textId="77777777" w:rsidR="00D30C0B" w:rsidRDefault="00D6758B">
            <w:pPr>
              <w:keepNext/>
            </w:pPr>
            <w:r>
              <w:t xml:space="preserve">Adoption of new technology </w:t>
            </w:r>
          </w:p>
        </w:tc>
        <w:tc>
          <w:tcPr>
            <w:tcW w:w="871" w:type="dxa"/>
          </w:tcPr>
          <w:p w14:paraId="558325A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348C4DC"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9B502D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03AC08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8F9E83F"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64F78A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1D4683F"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CB020F5"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BED62C0"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CF20A1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4CF00C1" w14:textId="77777777" w:rsidR="00D30C0B" w:rsidRDefault="00D30C0B"/>
    <w:p w14:paraId="545CB2FF" w14:textId="77777777" w:rsidR="00D30C0B" w:rsidRDefault="00D30C0B"/>
    <w:p w14:paraId="034BB409" w14:textId="77777777" w:rsidR="00D30C0B" w:rsidRDefault="00D30C0B">
      <w:pPr>
        <w:pStyle w:val="QuestionSeparator"/>
      </w:pPr>
    </w:p>
    <w:p w14:paraId="0A46771E" w14:textId="77777777" w:rsidR="00D30C0B" w:rsidRDefault="00D30C0B"/>
    <w:p w14:paraId="4C547611" w14:textId="77777777" w:rsidR="00D30C0B" w:rsidRDefault="00D6758B">
      <w:pPr>
        <w:keepNext/>
      </w:pPr>
      <w:r>
        <w:t>How would you rate your overall level of trust in technology? </w:t>
      </w:r>
    </w:p>
    <w:tbl>
      <w:tblPr>
        <w:tblStyle w:val="QQuestionTable"/>
        <w:tblW w:w="9576" w:type="auto"/>
        <w:tblLook w:val="07E0" w:firstRow="1" w:lastRow="1" w:firstColumn="1" w:lastColumn="1" w:noHBand="1" w:noVBand="1"/>
      </w:tblPr>
      <w:tblGrid>
        <w:gridCol w:w="1295"/>
        <w:gridCol w:w="804"/>
        <w:gridCol w:w="805"/>
        <w:gridCol w:w="805"/>
        <w:gridCol w:w="805"/>
        <w:gridCol w:w="805"/>
        <w:gridCol w:w="805"/>
        <w:gridCol w:w="805"/>
        <w:gridCol w:w="805"/>
        <w:gridCol w:w="805"/>
        <w:gridCol w:w="821"/>
      </w:tblGrid>
      <w:tr w:rsidR="00D30C0B" w14:paraId="3420FE85"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5F425589" w14:textId="77777777" w:rsidR="00D30C0B" w:rsidRDefault="00D30C0B">
            <w:pPr>
              <w:keepNext/>
            </w:pPr>
          </w:p>
        </w:tc>
        <w:tc>
          <w:tcPr>
            <w:tcW w:w="871" w:type="dxa"/>
          </w:tcPr>
          <w:p w14:paraId="0ED864DB"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871" w:type="dxa"/>
          </w:tcPr>
          <w:p w14:paraId="1EA1D13F"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871" w:type="dxa"/>
          </w:tcPr>
          <w:p w14:paraId="40E50D64"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871" w:type="dxa"/>
          </w:tcPr>
          <w:p w14:paraId="2E3F9550"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871" w:type="dxa"/>
          </w:tcPr>
          <w:p w14:paraId="584FEBB0"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871" w:type="dxa"/>
          </w:tcPr>
          <w:p w14:paraId="0D119FAC"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871" w:type="dxa"/>
          </w:tcPr>
          <w:p w14:paraId="78275010"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c>
          <w:tcPr>
            <w:tcW w:w="871" w:type="dxa"/>
          </w:tcPr>
          <w:p w14:paraId="17377A10" w14:textId="77777777" w:rsidR="00D30C0B" w:rsidRDefault="00D6758B">
            <w:pPr>
              <w:cnfStyle w:val="100000000000" w:firstRow="1" w:lastRow="0" w:firstColumn="0" w:lastColumn="0" w:oddVBand="0" w:evenVBand="0" w:oddHBand="0" w:evenHBand="0" w:firstRowFirstColumn="0" w:firstRowLastColumn="0" w:lastRowFirstColumn="0" w:lastRowLastColumn="0"/>
            </w:pPr>
            <w:r>
              <w:t>8</w:t>
            </w:r>
          </w:p>
        </w:tc>
        <w:tc>
          <w:tcPr>
            <w:tcW w:w="871" w:type="dxa"/>
          </w:tcPr>
          <w:p w14:paraId="46528237" w14:textId="77777777" w:rsidR="00D30C0B" w:rsidRDefault="00D6758B">
            <w:pPr>
              <w:cnfStyle w:val="100000000000" w:firstRow="1" w:lastRow="0" w:firstColumn="0" w:lastColumn="0" w:oddVBand="0" w:evenVBand="0" w:oddHBand="0" w:evenHBand="0" w:firstRowFirstColumn="0" w:firstRowLastColumn="0" w:lastRowFirstColumn="0" w:lastRowLastColumn="0"/>
            </w:pPr>
            <w:r>
              <w:t>9</w:t>
            </w:r>
          </w:p>
        </w:tc>
        <w:tc>
          <w:tcPr>
            <w:tcW w:w="871" w:type="dxa"/>
          </w:tcPr>
          <w:p w14:paraId="665A5FFB" w14:textId="77777777" w:rsidR="00D30C0B" w:rsidRDefault="00D6758B">
            <w:pPr>
              <w:cnfStyle w:val="100000000000" w:firstRow="1" w:lastRow="0" w:firstColumn="0" w:lastColumn="0" w:oddVBand="0" w:evenVBand="0" w:oddHBand="0" w:evenHBand="0" w:firstRowFirstColumn="0" w:firstRowLastColumn="0" w:lastRowFirstColumn="0" w:lastRowLastColumn="0"/>
            </w:pPr>
            <w:r>
              <w:t>10</w:t>
            </w:r>
          </w:p>
        </w:tc>
      </w:tr>
      <w:tr w:rsidR="00D30C0B" w14:paraId="452FBF87" w14:textId="77777777" w:rsidTr="00D30C0B">
        <w:tc>
          <w:tcPr>
            <w:cnfStyle w:val="001000000000" w:firstRow="0" w:lastRow="0" w:firstColumn="1" w:lastColumn="0" w:oddVBand="0" w:evenVBand="0" w:oddHBand="0" w:evenHBand="0" w:firstRowFirstColumn="0" w:firstRowLastColumn="0" w:lastRowFirstColumn="0" w:lastRowLastColumn="0"/>
            <w:tcW w:w="871" w:type="dxa"/>
          </w:tcPr>
          <w:p w14:paraId="70D10217" w14:textId="77777777" w:rsidR="00D30C0B" w:rsidRDefault="00D6758B">
            <w:pPr>
              <w:keepNext/>
            </w:pPr>
            <w:r>
              <w:t xml:space="preserve">Trust in technology </w:t>
            </w:r>
          </w:p>
        </w:tc>
        <w:tc>
          <w:tcPr>
            <w:tcW w:w="871" w:type="dxa"/>
          </w:tcPr>
          <w:p w14:paraId="1D4A1B0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EFB99F5"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54E319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3D1ECD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777AC4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519E8A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DFF30F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3206A64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426129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3A3FD0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D375C8" w14:textId="77777777" w:rsidR="00D30C0B" w:rsidRDefault="00D30C0B"/>
    <w:p w14:paraId="725A6E64" w14:textId="77777777" w:rsidR="00D30C0B" w:rsidRDefault="00D30C0B"/>
    <w:p w14:paraId="1249F262" w14:textId="77777777" w:rsidR="00D30C0B" w:rsidRDefault="00D30C0B">
      <w:pPr>
        <w:pStyle w:val="QuestionSeparator"/>
      </w:pPr>
    </w:p>
    <w:p w14:paraId="39E45D6A" w14:textId="77777777" w:rsidR="00D30C0B" w:rsidRDefault="00D30C0B"/>
    <w:p w14:paraId="08E06DC0" w14:textId="77777777" w:rsidR="00D30C0B" w:rsidRDefault="00D6758B">
      <w:pPr>
        <w:keepNext/>
      </w:pPr>
      <w:r>
        <w:lastRenderedPageBreak/>
        <w:t>Have you ever interacted with a “virtual agent”, “chatbot”, or “virtual rep” when interacting with a website or web service? Virtual agents provide automated customer service using a conversational interface.</w:t>
      </w:r>
    </w:p>
    <w:p w14:paraId="24DF01BE" w14:textId="77777777" w:rsidR="00D30C0B" w:rsidRDefault="00D6758B">
      <w:pPr>
        <w:pStyle w:val="ListParagraph"/>
        <w:keepNext/>
        <w:numPr>
          <w:ilvl w:val="0"/>
          <w:numId w:val="4"/>
        </w:numPr>
      </w:pPr>
      <w:r>
        <w:t xml:space="preserve">Yes, multiples times. </w:t>
      </w:r>
    </w:p>
    <w:p w14:paraId="1A52A932" w14:textId="77777777" w:rsidR="00D30C0B" w:rsidRDefault="00D6758B">
      <w:pPr>
        <w:pStyle w:val="ListParagraph"/>
        <w:keepNext/>
        <w:numPr>
          <w:ilvl w:val="0"/>
          <w:numId w:val="4"/>
        </w:numPr>
      </w:pPr>
      <w:r>
        <w:t xml:space="preserve">Yes, I have tried them. </w:t>
      </w:r>
    </w:p>
    <w:p w14:paraId="7031AE77" w14:textId="77777777" w:rsidR="00D30C0B" w:rsidRDefault="00D6758B">
      <w:pPr>
        <w:pStyle w:val="ListParagraph"/>
        <w:keepNext/>
        <w:numPr>
          <w:ilvl w:val="0"/>
          <w:numId w:val="4"/>
        </w:numPr>
      </w:pPr>
      <w:r>
        <w:t xml:space="preserve">No, I have not tried them. </w:t>
      </w:r>
    </w:p>
    <w:p w14:paraId="3CFEFA20" w14:textId="77777777" w:rsidR="00D30C0B" w:rsidRDefault="00D6758B">
      <w:pPr>
        <w:pStyle w:val="ListParagraph"/>
        <w:keepNext/>
        <w:numPr>
          <w:ilvl w:val="0"/>
          <w:numId w:val="4"/>
        </w:numPr>
      </w:pPr>
      <w:r>
        <w:t xml:space="preserve">Not sure </w:t>
      </w:r>
    </w:p>
    <w:p w14:paraId="1CCE70DF" w14:textId="77777777" w:rsidR="00D30C0B" w:rsidRDefault="00D30C0B"/>
    <w:p w14:paraId="36CCED49" w14:textId="77777777" w:rsidR="00D30C0B" w:rsidRDefault="00D30C0B">
      <w:pPr>
        <w:pStyle w:val="QuestionSeparator"/>
      </w:pPr>
    </w:p>
    <w:p w14:paraId="6EB7CDED" w14:textId="77777777" w:rsidR="00D30C0B" w:rsidRDefault="00D30C0B"/>
    <w:p w14:paraId="1C63F715" w14:textId="77777777" w:rsidR="00D30C0B" w:rsidRDefault="00D6758B">
      <w:pPr>
        <w:keepNext/>
      </w:pPr>
      <w:r>
        <w:t xml:space="preserve">On a scale of 1 to 10, with 1 being “not useful at all” and 10 being “extremely useful”, how would you rate the </w:t>
      </w:r>
      <w:r>
        <w:rPr>
          <w:b/>
          <w:u w:val="single"/>
        </w:rPr>
        <w:t>usefulness</w:t>
      </w:r>
      <w:r>
        <w:t xml:space="preserve"> of the virtual agents </w:t>
      </w:r>
      <w:proofErr w:type="gramStart"/>
      <w:r>
        <w:t>you’ve</w:t>
      </w:r>
      <w:proofErr w:type="gramEnd"/>
      <w:r>
        <w:t xml:space="preserve"> interacted with in the past?</w:t>
      </w:r>
    </w:p>
    <w:tbl>
      <w:tblPr>
        <w:tblStyle w:val="QQuestionTable"/>
        <w:tblW w:w="9576" w:type="auto"/>
        <w:tblLook w:val="07E0" w:firstRow="1" w:lastRow="1" w:firstColumn="1" w:lastColumn="1" w:noHBand="1" w:noVBand="1"/>
      </w:tblPr>
      <w:tblGrid>
        <w:gridCol w:w="1320"/>
        <w:gridCol w:w="803"/>
        <w:gridCol w:w="803"/>
        <w:gridCol w:w="803"/>
        <w:gridCol w:w="802"/>
        <w:gridCol w:w="802"/>
        <w:gridCol w:w="802"/>
        <w:gridCol w:w="802"/>
        <w:gridCol w:w="802"/>
        <w:gridCol w:w="802"/>
        <w:gridCol w:w="819"/>
      </w:tblGrid>
      <w:tr w:rsidR="00D30C0B" w14:paraId="6DA3EBE4"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420AAF61" w14:textId="77777777" w:rsidR="00D30C0B" w:rsidRDefault="00D30C0B">
            <w:pPr>
              <w:keepNext/>
            </w:pPr>
          </w:p>
        </w:tc>
        <w:tc>
          <w:tcPr>
            <w:tcW w:w="871" w:type="dxa"/>
          </w:tcPr>
          <w:p w14:paraId="2EF6F268"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871" w:type="dxa"/>
          </w:tcPr>
          <w:p w14:paraId="52BE5546"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871" w:type="dxa"/>
          </w:tcPr>
          <w:p w14:paraId="6ADA41EF"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871" w:type="dxa"/>
          </w:tcPr>
          <w:p w14:paraId="5220500E"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871" w:type="dxa"/>
          </w:tcPr>
          <w:p w14:paraId="3CAC0805"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871" w:type="dxa"/>
          </w:tcPr>
          <w:p w14:paraId="2EBC86FA"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871" w:type="dxa"/>
          </w:tcPr>
          <w:p w14:paraId="1192F286"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c>
          <w:tcPr>
            <w:tcW w:w="871" w:type="dxa"/>
          </w:tcPr>
          <w:p w14:paraId="4D6EC004" w14:textId="77777777" w:rsidR="00D30C0B" w:rsidRDefault="00D6758B">
            <w:pPr>
              <w:cnfStyle w:val="100000000000" w:firstRow="1" w:lastRow="0" w:firstColumn="0" w:lastColumn="0" w:oddVBand="0" w:evenVBand="0" w:oddHBand="0" w:evenHBand="0" w:firstRowFirstColumn="0" w:firstRowLastColumn="0" w:lastRowFirstColumn="0" w:lastRowLastColumn="0"/>
            </w:pPr>
            <w:r>
              <w:t>8</w:t>
            </w:r>
          </w:p>
        </w:tc>
        <w:tc>
          <w:tcPr>
            <w:tcW w:w="871" w:type="dxa"/>
          </w:tcPr>
          <w:p w14:paraId="2CC94248" w14:textId="77777777" w:rsidR="00D30C0B" w:rsidRDefault="00D6758B">
            <w:pPr>
              <w:cnfStyle w:val="100000000000" w:firstRow="1" w:lastRow="0" w:firstColumn="0" w:lastColumn="0" w:oddVBand="0" w:evenVBand="0" w:oddHBand="0" w:evenHBand="0" w:firstRowFirstColumn="0" w:firstRowLastColumn="0" w:lastRowFirstColumn="0" w:lastRowLastColumn="0"/>
            </w:pPr>
            <w:r>
              <w:t>9</w:t>
            </w:r>
          </w:p>
        </w:tc>
        <w:tc>
          <w:tcPr>
            <w:tcW w:w="871" w:type="dxa"/>
          </w:tcPr>
          <w:p w14:paraId="40007C0E" w14:textId="77777777" w:rsidR="00D30C0B" w:rsidRDefault="00D6758B">
            <w:pPr>
              <w:cnfStyle w:val="100000000000" w:firstRow="1" w:lastRow="0" w:firstColumn="0" w:lastColumn="0" w:oddVBand="0" w:evenVBand="0" w:oddHBand="0" w:evenHBand="0" w:firstRowFirstColumn="0" w:firstRowLastColumn="0" w:lastRowFirstColumn="0" w:lastRowLastColumn="0"/>
            </w:pPr>
            <w:r>
              <w:t>10</w:t>
            </w:r>
          </w:p>
        </w:tc>
      </w:tr>
      <w:tr w:rsidR="00D30C0B" w14:paraId="7D842295" w14:textId="77777777" w:rsidTr="00D30C0B">
        <w:tc>
          <w:tcPr>
            <w:cnfStyle w:val="001000000000" w:firstRow="0" w:lastRow="0" w:firstColumn="1" w:lastColumn="0" w:oddVBand="0" w:evenVBand="0" w:oddHBand="0" w:evenHBand="0" w:firstRowFirstColumn="0" w:firstRowLastColumn="0" w:lastRowFirstColumn="0" w:lastRowLastColumn="0"/>
            <w:tcW w:w="871" w:type="dxa"/>
          </w:tcPr>
          <w:p w14:paraId="449D7C9E" w14:textId="77777777" w:rsidR="00D30C0B" w:rsidRDefault="00D6758B">
            <w:pPr>
              <w:keepNext/>
            </w:pPr>
            <w:r>
              <w:t xml:space="preserve">Usefulness of virtual agents </w:t>
            </w:r>
          </w:p>
        </w:tc>
        <w:tc>
          <w:tcPr>
            <w:tcW w:w="871" w:type="dxa"/>
          </w:tcPr>
          <w:p w14:paraId="68C29DBA"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D29CAB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1753197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A04A02D"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E81D628"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601A76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87F0ED3"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D68A5A4"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62A7817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F1F4418"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2FB47A" w14:textId="77777777" w:rsidR="00D30C0B" w:rsidRDefault="00D30C0B"/>
    <w:p w14:paraId="2E2B7A06" w14:textId="77777777" w:rsidR="00D30C0B" w:rsidRDefault="00D30C0B"/>
    <w:p w14:paraId="54F4F984" w14:textId="77777777" w:rsidR="00D30C0B" w:rsidRDefault="00D30C0B">
      <w:pPr>
        <w:pStyle w:val="QuestionSeparator"/>
      </w:pPr>
    </w:p>
    <w:p w14:paraId="551525C7" w14:textId="77777777" w:rsidR="00D30C0B" w:rsidRDefault="00D30C0B"/>
    <w:p w14:paraId="2757218E" w14:textId="77777777" w:rsidR="00D30C0B" w:rsidRDefault="00D6758B">
      <w:pPr>
        <w:keepNext/>
      </w:pPr>
      <w:r>
        <w:t xml:space="preserve">On a scale of 1 to 10, with 1 being “not easy to use at all” and 10 being “extremely easy to use”, how would you rate the </w:t>
      </w:r>
      <w:r>
        <w:rPr>
          <w:b/>
          <w:u w:val="single"/>
        </w:rPr>
        <w:t>ease of using</w:t>
      </w:r>
      <w:r>
        <w:t xml:space="preserve"> the virtual agents </w:t>
      </w:r>
      <w:proofErr w:type="gramStart"/>
      <w:r>
        <w:t>you’ve</w:t>
      </w:r>
      <w:proofErr w:type="gramEnd"/>
      <w:r>
        <w:t xml:space="preserve"> interacted with in the past?</w:t>
      </w:r>
    </w:p>
    <w:tbl>
      <w:tblPr>
        <w:tblStyle w:val="QQuestionTable"/>
        <w:tblW w:w="9576" w:type="auto"/>
        <w:tblLook w:val="07E0" w:firstRow="1" w:lastRow="1" w:firstColumn="1" w:lastColumn="1" w:noHBand="1" w:noVBand="1"/>
      </w:tblPr>
      <w:tblGrid>
        <w:gridCol w:w="892"/>
        <w:gridCol w:w="847"/>
        <w:gridCol w:w="847"/>
        <w:gridCol w:w="846"/>
        <w:gridCol w:w="846"/>
        <w:gridCol w:w="846"/>
        <w:gridCol w:w="846"/>
        <w:gridCol w:w="846"/>
        <w:gridCol w:w="846"/>
        <w:gridCol w:w="846"/>
        <w:gridCol w:w="852"/>
      </w:tblGrid>
      <w:tr w:rsidR="00D30C0B" w14:paraId="3C195185" w14:textId="77777777" w:rsidTr="00D30C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54AF0B64" w14:textId="77777777" w:rsidR="00D30C0B" w:rsidRDefault="00D30C0B">
            <w:pPr>
              <w:keepNext/>
            </w:pPr>
          </w:p>
        </w:tc>
        <w:tc>
          <w:tcPr>
            <w:tcW w:w="871" w:type="dxa"/>
          </w:tcPr>
          <w:p w14:paraId="5A54EE1E" w14:textId="77777777" w:rsidR="00D30C0B" w:rsidRDefault="00D6758B">
            <w:pPr>
              <w:cnfStyle w:val="100000000000" w:firstRow="1" w:lastRow="0" w:firstColumn="0" w:lastColumn="0" w:oddVBand="0" w:evenVBand="0" w:oddHBand="0" w:evenHBand="0" w:firstRowFirstColumn="0" w:firstRowLastColumn="0" w:lastRowFirstColumn="0" w:lastRowLastColumn="0"/>
            </w:pPr>
            <w:r>
              <w:t>1</w:t>
            </w:r>
          </w:p>
        </w:tc>
        <w:tc>
          <w:tcPr>
            <w:tcW w:w="871" w:type="dxa"/>
          </w:tcPr>
          <w:p w14:paraId="073FD93B" w14:textId="77777777" w:rsidR="00D30C0B" w:rsidRDefault="00D6758B">
            <w:pPr>
              <w:cnfStyle w:val="100000000000" w:firstRow="1" w:lastRow="0" w:firstColumn="0" w:lastColumn="0" w:oddVBand="0" w:evenVBand="0" w:oddHBand="0" w:evenHBand="0" w:firstRowFirstColumn="0" w:firstRowLastColumn="0" w:lastRowFirstColumn="0" w:lastRowLastColumn="0"/>
            </w:pPr>
            <w:r>
              <w:t>2</w:t>
            </w:r>
          </w:p>
        </w:tc>
        <w:tc>
          <w:tcPr>
            <w:tcW w:w="871" w:type="dxa"/>
          </w:tcPr>
          <w:p w14:paraId="377D683A" w14:textId="77777777" w:rsidR="00D30C0B" w:rsidRDefault="00D6758B">
            <w:pPr>
              <w:cnfStyle w:val="100000000000" w:firstRow="1" w:lastRow="0" w:firstColumn="0" w:lastColumn="0" w:oddVBand="0" w:evenVBand="0" w:oddHBand="0" w:evenHBand="0" w:firstRowFirstColumn="0" w:firstRowLastColumn="0" w:lastRowFirstColumn="0" w:lastRowLastColumn="0"/>
            </w:pPr>
            <w:r>
              <w:t>3</w:t>
            </w:r>
          </w:p>
        </w:tc>
        <w:tc>
          <w:tcPr>
            <w:tcW w:w="871" w:type="dxa"/>
          </w:tcPr>
          <w:p w14:paraId="611450F6" w14:textId="77777777" w:rsidR="00D30C0B" w:rsidRDefault="00D6758B">
            <w:pPr>
              <w:cnfStyle w:val="100000000000" w:firstRow="1" w:lastRow="0" w:firstColumn="0" w:lastColumn="0" w:oddVBand="0" w:evenVBand="0" w:oddHBand="0" w:evenHBand="0" w:firstRowFirstColumn="0" w:firstRowLastColumn="0" w:lastRowFirstColumn="0" w:lastRowLastColumn="0"/>
            </w:pPr>
            <w:r>
              <w:t>4</w:t>
            </w:r>
          </w:p>
        </w:tc>
        <w:tc>
          <w:tcPr>
            <w:tcW w:w="871" w:type="dxa"/>
          </w:tcPr>
          <w:p w14:paraId="6372C9AD" w14:textId="77777777" w:rsidR="00D30C0B" w:rsidRDefault="00D6758B">
            <w:pPr>
              <w:cnfStyle w:val="100000000000" w:firstRow="1" w:lastRow="0" w:firstColumn="0" w:lastColumn="0" w:oddVBand="0" w:evenVBand="0" w:oddHBand="0" w:evenHBand="0" w:firstRowFirstColumn="0" w:firstRowLastColumn="0" w:lastRowFirstColumn="0" w:lastRowLastColumn="0"/>
            </w:pPr>
            <w:r>
              <w:t>5</w:t>
            </w:r>
          </w:p>
        </w:tc>
        <w:tc>
          <w:tcPr>
            <w:tcW w:w="871" w:type="dxa"/>
          </w:tcPr>
          <w:p w14:paraId="45AFE9A8" w14:textId="77777777" w:rsidR="00D30C0B" w:rsidRDefault="00D6758B">
            <w:pPr>
              <w:cnfStyle w:val="100000000000" w:firstRow="1" w:lastRow="0" w:firstColumn="0" w:lastColumn="0" w:oddVBand="0" w:evenVBand="0" w:oddHBand="0" w:evenHBand="0" w:firstRowFirstColumn="0" w:firstRowLastColumn="0" w:lastRowFirstColumn="0" w:lastRowLastColumn="0"/>
            </w:pPr>
            <w:r>
              <w:t>6</w:t>
            </w:r>
          </w:p>
        </w:tc>
        <w:tc>
          <w:tcPr>
            <w:tcW w:w="871" w:type="dxa"/>
          </w:tcPr>
          <w:p w14:paraId="08A3BCE2" w14:textId="77777777" w:rsidR="00D30C0B" w:rsidRDefault="00D6758B">
            <w:pPr>
              <w:cnfStyle w:val="100000000000" w:firstRow="1" w:lastRow="0" w:firstColumn="0" w:lastColumn="0" w:oddVBand="0" w:evenVBand="0" w:oddHBand="0" w:evenHBand="0" w:firstRowFirstColumn="0" w:firstRowLastColumn="0" w:lastRowFirstColumn="0" w:lastRowLastColumn="0"/>
            </w:pPr>
            <w:r>
              <w:t>7</w:t>
            </w:r>
          </w:p>
        </w:tc>
        <w:tc>
          <w:tcPr>
            <w:tcW w:w="871" w:type="dxa"/>
          </w:tcPr>
          <w:p w14:paraId="0C91DE54" w14:textId="77777777" w:rsidR="00D30C0B" w:rsidRDefault="00D6758B">
            <w:pPr>
              <w:cnfStyle w:val="100000000000" w:firstRow="1" w:lastRow="0" w:firstColumn="0" w:lastColumn="0" w:oddVBand="0" w:evenVBand="0" w:oddHBand="0" w:evenHBand="0" w:firstRowFirstColumn="0" w:firstRowLastColumn="0" w:lastRowFirstColumn="0" w:lastRowLastColumn="0"/>
            </w:pPr>
            <w:r>
              <w:t>8</w:t>
            </w:r>
          </w:p>
        </w:tc>
        <w:tc>
          <w:tcPr>
            <w:tcW w:w="871" w:type="dxa"/>
          </w:tcPr>
          <w:p w14:paraId="530B0725" w14:textId="77777777" w:rsidR="00D30C0B" w:rsidRDefault="00D6758B">
            <w:pPr>
              <w:cnfStyle w:val="100000000000" w:firstRow="1" w:lastRow="0" w:firstColumn="0" w:lastColumn="0" w:oddVBand="0" w:evenVBand="0" w:oddHBand="0" w:evenHBand="0" w:firstRowFirstColumn="0" w:firstRowLastColumn="0" w:lastRowFirstColumn="0" w:lastRowLastColumn="0"/>
            </w:pPr>
            <w:r>
              <w:t>9</w:t>
            </w:r>
          </w:p>
        </w:tc>
        <w:tc>
          <w:tcPr>
            <w:tcW w:w="871" w:type="dxa"/>
          </w:tcPr>
          <w:p w14:paraId="691DECFB" w14:textId="77777777" w:rsidR="00D30C0B" w:rsidRDefault="00D6758B">
            <w:pPr>
              <w:cnfStyle w:val="100000000000" w:firstRow="1" w:lastRow="0" w:firstColumn="0" w:lastColumn="0" w:oddVBand="0" w:evenVBand="0" w:oddHBand="0" w:evenHBand="0" w:firstRowFirstColumn="0" w:firstRowLastColumn="0" w:lastRowFirstColumn="0" w:lastRowLastColumn="0"/>
            </w:pPr>
            <w:r>
              <w:t>10</w:t>
            </w:r>
          </w:p>
        </w:tc>
      </w:tr>
      <w:tr w:rsidR="00D30C0B" w14:paraId="4812F12E" w14:textId="77777777" w:rsidTr="00D30C0B">
        <w:tc>
          <w:tcPr>
            <w:cnfStyle w:val="001000000000" w:firstRow="0" w:lastRow="0" w:firstColumn="1" w:lastColumn="0" w:oddVBand="0" w:evenVBand="0" w:oddHBand="0" w:evenHBand="0" w:firstRowFirstColumn="0" w:firstRowLastColumn="0" w:lastRowFirstColumn="0" w:lastRowLastColumn="0"/>
            <w:tcW w:w="871" w:type="dxa"/>
          </w:tcPr>
          <w:p w14:paraId="32592A38" w14:textId="77777777" w:rsidR="00D30C0B" w:rsidRDefault="00D6758B">
            <w:pPr>
              <w:keepNext/>
            </w:pPr>
            <w:r>
              <w:t xml:space="preserve">Ease of using the virtual agents </w:t>
            </w:r>
          </w:p>
        </w:tc>
        <w:tc>
          <w:tcPr>
            <w:tcW w:w="871" w:type="dxa"/>
          </w:tcPr>
          <w:p w14:paraId="21B56416"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6CD6D3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1E4C7C7"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0D0F87B"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7BD962B1"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5DAC2299"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2FB842F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AEEC3F8"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44E0D5B0"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71" w:type="dxa"/>
          </w:tcPr>
          <w:p w14:paraId="00729D8E" w14:textId="77777777" w:rsidR="00D30C0B" w:rsidRDefault="00D30C0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9BB4C14" w14:textId="77777777" w:rsidR="00D30C0B" w:rsidRDefault="00D30C0B"/>
    <w:p w14:paraId="52FEFE57" w14:textId="595C982F" w:rsidR="00D30C0B" w:rsidRDefault="00D30C0B"/>
    <w:p w14:paraId="504728FA" w14:textId="54FBD9DB" w:rsidR="009F261B" w:rsidRDefault="009F261B"/>
    <w:p w14:paraId="5CE19AFF" w14:textId="56040CD1" w:rsidR="009F261B" w:rsidRDefault="009F261B"/>
    <w:p w14:paraId="746C8224" w14:textId="01C9A594" w:rsidR="009F261B" w:rsidRDefault="009F261B"/>
    <w:p w14:paraId="2FE1D40A" w14:textId="05906319" w:rsidR="009F261B" w:rsidRDefault="009F261B"/>
    <w:p w14:paraId="0F3669F0" w14:textId="358AC3FA" w:rsidR="009F261B" w:rsidRDefault="009F261B"/>
    <w:p w14:paraId="278D129B" w14:textId="6A0F9468" w:rsidR="009F261B" w:rsidRDefault="009F261B"/>
    <w:p w14:paraId="72BD3A49" w14:textId="77777777" w:rsidR="009F261B" w:rsidRDefault="009F261B"/>
    <w:p w14:paraId="1B7036C9" w14:textId="77777777" w:rsidR="00D30C0B" w:rsidRDefault="00D6758B">
      <w:pPr>
        <w:keepNext/>
      </w:pPr>
      <w:r>
        <w:rPr>
          <w:b/>
        </w:rPr>
        <w:lastRenderedPageBreak/>
        <w:t>Experimental Study</w:t>
      </w:r>
    </w:p>
    <w:p w14:paraId="3AF27511" w14:textId="77777777" w:rsidR="00D30C0B" w:rsidRDefault="00D30C0B"/>
    <w:p w14:paraId="0281E1EC" w14:textId="77777777" w:rsidR="00D30C0B" w:rsidRDefault="00D30C0B">
      <w:pPr>
        <w:pStyle w:val="QuestionSeparator"/>
      </w:pPr>
    </w:p>
    <w:p w14:paraId="4BC4DEEB" w14:textId="77777777" w:rsidR="00D30C0B" w:rsidRDefault="00D30C0B"/>
    <w:p w14:paraId="5AA8C273" w14:textId="27395CCF" w:rsidR="00D30C0B" w:rsidRDefault="00D6758B">
      <w:pPr>
        <w:keepNext/>
      </w:pPr>
      <w:r>
        <w:t xml:space="preserve">If you qualify, are you willing to participate in a follow-up study on health insurance decision making that will be conducted in person on </w:t>
      </w:r>
      <w:r w:rsidR="008253F5">
        <w:t xml:space="preserve"> the university </w:t>
      </w:r>
      <w:r>
        <w:t>campus? This in person study will pay $50 and take approximately 90 minutes.</w:t>
      </w:r>
    </w:p>
    <w:p w14:paraId="1738A7E5" w14:textId="77777777" w:rsidR="00D30C0B" w:rsidRDefault="00D6758B">
      <w:pPr>
        <w:pStyle w:val="ListParagraph"/>
        <w:keepNext/>
        <w:numPr>
          <w:ilvl w:val="0"/>
          <w:numId w:val="4"/>
        </w:numPr>
      </w:pPr>
      <w:r>
        <w:t xml:space="preserve">Yes </w:t>
      </w:r>
    </w:p>
    <w:p w14:paraId="738DC82A" w14:textId="77777777" w:rsidR="00D30C0B" w:rsidRDefault="00D6758B">
      <w:pPr>
        <w:pStyle w:val="ListParagraph"/>
        <w:keepNext/>
        <w:numPr>
          <w:ilvl w:val="0"/>
          <w:numId w:val="4"/>
        </w:numPr>
      </w:pPr>
      <w:r>
        <w:t xml:space="preserve">No </w:t>
      </w:r>
    </w:p>
    <w:p w14:paraId="2144FA81" w14:textId="77777777" w:rsidR="00D30C0B" w:rsidRDefault="00D30C0B"/>
    <w:p w14:paraId="6E4AFB74" w14:textId="77777777" w:rsidR="00D30C0B" w:rsidRDefault="00D30C0B">
      <w:pPr>
        <w:pStyle w:val="QuestionSeparator"/>
      </w:pPr>
    </w:p>
    <w:p w14:paraId="4D9D941D" w14:textId="77777777" w:rsidR="00D30C0B" w:rsidRDefault="00D30C0B"/>
    <w:p w14:paraId="314809DB" w14:textId="77777777" w:rsidR="00D30C0B" w:rsidRDefault="00D6758B">
      <w:pPr>
        <w:keepNext/>
      </w:pPr>
      <w:r>
        <w:t>If so, please enter an e-mail address  that we may contact you at.</w:t>
      </w:r>
    </w:p>
    <w:p w14:paraId="33AEF0EC" w14:textId="77777777" w:rsidR="00D30C0B" w:rsidRDefault="00D6758B">
      <w:pPr>
        <w:pStyle w:val="TextEntryLine"/>
        <w:ind w:firstLine="400"/>
      </w:pPr>
      <w:r>
        <w:t>________________________________________________________________</w:t>
      </w:r>
    </w:p>
    <w:p w14:paraId="595D69D2" w14:textId="77777777" w:rsidR="00D30C0B" w:rsidRDefault="00D30C0B"/>
    <w:p w14:paraId="6FB18031" w14:textId="77777777" w:rsidR="00D30C0B" w:rsidRDefault="00D30C0B">
      <w:pPr>
        <w:pStyle w:val="QuestionSeparator"/>
      </w:pPr>
    </w:p>
    <w:p w14:paraId="078FCF04" w14:textId="77777777" w:rsidR="00D30C0B" w:rsidRDefault="00D30C0B"/>
    <w:p w14:paraId="33057FA1" w14:textId="77777777" w:rsidR="00D30C0B" w:rsidRDefault="00D6758B">
      <w:pPr>
        <w:keepNext/>
      </w:pPr>
      <w:r>
        <w:t>Please enter your first and last name.</w:t>
      </w:r>
    </w:p>
    <w:p w14:paraId="74FE1FA6" w14:textId="77777777" w:rsidR="00D30C0B" w:rsidRDefault="00D6758B">
      <w:pPr>
        <w:pStyle w:val="TextEntryLine"/>
        <w:ind w:firstLine="400"/>
      </w:pPr>
      <w:r>
        <w:t>________________________________________________________________</w:t>
      </w:r>
    </w:p>
    <w:p w14:paraId="54110D2D" w14:textId="77777777" w:rsidR="00D30C0B" w:rsidRDefault="00D30C0B"/>
    <w:p w14:paraId="51D78A9B" w14:textId="77777777" w:rsidR="00D30C0B" w:rsidRDefault="00D30C0B"/>
    <w:sectPr w:rsidR="00D30C0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EFDF54" w14:textId="77777777" w:rsidR="00181EA9" w:rsidRDefault="00181EA9">
      <w:pPr>
        <w:spacing w:line="240" w:lineRule="auto"/>
      </w:pPr>
      <w:r>
        <w:separator/>
      </w:r>
    </w:p>
  </w:endnote>
  <w:endnote w:type="continuationSeparator" w:id="0">
    <w:p w14:paraId="2E1B54BB" w14:textId="77777777" w:rsidR="00181EA9" w:rsidRDefault="00181E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41B08A" w14:textId="77777777" w:rsidR="00EB001B" w:rsidRDefault="00D675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E1E761A" w14:textId="77777777" w:rsidR="00EB001B" w:rsidRDefault="00181EA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53A3D1D" w14:textId="77777777" w:rsidR="00EB001B" w:rsidRDefault="00D6758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6474664" w14:textId="77777777" w:rsidR="00EB001B" w:rsidRDefault="00181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8C7F57" w14:textId="77777777" w:rsidR="00181EA9" w:rsidRDefault="00181EA9">
      <w:pPr>
        <w:spacing w:line="240" w:lineRule="auto"/>
      </w:pPr>
      <w:r>
        <w:separator/>
      </w:r>
    </w:p>
  </w:footnote>
  <w:footnote w:type="continuationSeparator" w:id="0">
    <w:p w14:paraId="1679EDFB" w14:textId="77777777" w:rsidR="00181EA9" w:rsidRDefault="00181EA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000EBA" w14:textId="77777777" w:rsidR="00A613AB" w:rsidRDefault="00D6758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81EA9"/>
    <w:rsid w:val="008253F5"/>
    <w:rsid w:val="009F261B"/>
    <w:rsid w:val="00A613AB"/>
    <w:rsid w:val="00B70267"/>
    <w:rsid w:val="00D30C0B"/>
    <w:rsid w:val="00D6758B"/>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ACC8A"/>
  <w15:docId w15:val="{838FDFFC-56ED-4E6F-B25B-4666F788A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1514</Words>
  <Characters>8633</Characters>
  <Application>Microsoft Office Word</Application>
  <DocSecurity>0</DocSecurity>
  <Lines>71</Lines>
  <Paragraphs>20</Paragraphs>
  <ScaleCrop>false</ScaleCrop>
  <Company>Qualtrics</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Insurance Information Sources Questionnaire</dc:title>
  <dc:subject/>
  <dc:creator>Qualtrics</dc:creator>
  <cp:keywords/>
  <dc:description/>
  <cp:lastModifiedBy>Coralys Colon</cp:lastModifiedBy>
  <cp:revision>2</cp:revision>
  <dcterms:created xsi:type="dcterms:W3CDTF">2021-01-29T19:09:00Z</dcterms:created>
  <dcterms:modified xsi:type="dcterms:W3CDTF">2021-01-29T19:09:00Z</dcterms:modified>
</cp:coreProperties>
</file>